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89FFE" w14:textId="15B4857E" w:rsidR="00843224" w:rsidRPr="00BE3528" w:rsidRDefault="00734A25">
      <w:pPr>
        <w:rPr>
          <w:b/>
          <w:bCs/>
        </w:rPr>
      </w:pPr>
      <w:r w:rsidRPr="00BE3528">
        <w:rPr>
          <w:b/>
          <w:bCs/>
        </w:rPr>
        <w:t>Sup</w:t>
      </w:r>
      <w:r w:rsidR="006E1B33" w:rsidRPr="00BE3528">
        <w:rPr>
          <w:b/>
          <w:bCs/>
        </w:rPr>
        <w:t>plement 2 – Database searches</w:t>
      </w:r>
    </w:p>
    <w:p w14:paraId="35CE068E" w14:textId="4E0779E1" w:rsidR="006E1B33" w:rsidRPr="00BE3528" w:rsidRDefault="006E1B33">
      <w:r w:rsidRPr="00BE3528">
        <w:t xml:space="preserve">The CINAHL (via EBSCOhost), </w:t>
      </w:r>
      <w:r w:rsidR="00C5218C" w:rsidRPr="00BE3528">
        <w:t>Google Scholar</w:t>
      </w:r>
      <w:r w:rsidR="002E071F" w:rsidRPr="00BE3528">
        <w:t xml:space="preserve"> (via Publish or Perish 8)</w:t>
      </w:r>
      <w:r w:rsidR="00C5218C" w:rsidRPr="00BE3528">
        <w:t xml:space="preserve">, </w:t>
      </w:r>
      <w:r w:rsidRPr="00BE3528">
        <w:t>Medline (via EBSCOhost)</w:t>
      </w:r>
      <w:r w:rsidR="002A0D0C" w:rsidRPr="00BE3528">
        <w:t xml:space="preserve">, </w:t>
      </w:r>
      <w:r w:rsidR="00C5218C" w:rsidRPr="00BE3528">
        <w:t>PsycINFO (via EBSCOhost), Scopus, and Web of Science Core Collection</w:t>
      </w:r>
      <w:r w:rsidR="000F7E8C" w:rsidRPr="00BE3528">
        <w:t xml:space="preserve"> databases</w:t>
      </w:r>
      <w:r w:rsidR="002A0D0C" w:rsidRPr="00BE3528">
        <w:t xml:space="preserve">, </w:t>
      </w:r>
      <w:r w:rsidR="00960344" w:rsidRPr="00BE3528">
        <w:t xml:space="preserve">were searched on </w:t>
      </w:r>
      <w:r w:rsidRPr="00BE3528">
        <w:t>5 Augu</w:t>
      </w:r>
      <w:r w:rsidR="00960344" w:rsidRPr="00BE3528">
        <w:t>s</w:t>
      </w:r>
      <w:r w:rsidRPr="00BE3528">
        <w:t xml:space="preserve">t 2025 </w:t>
      </w:r>
      <w:r w:rsidR="00960344" w:rsidRPr="00BE3528">
        <w:t>to locate relevant studie</w:t>
      </w:r>
      <w:r w:rsidR="00593326" w:rsidRPr="00BE3528">
        <w:t xml:space="preserve">s.  </w:t>
      </w:r>
      <w:r w:rsidR="004B5463" w:rsidRPr="00BE3528">
        <w:t>Search terms</w:t>
      </w:r>
      <w:r w:rsidR="000F7E8C" w:rsidRPr="00BE3528">
        <w:t>, limiters,</w:t>
      </w:r>
      <w:r w:rsidR="004B5463" w:rsidRPr="00BE3528">
        <w:t xml:space="preserve"> and number of search results by database:</w:t>
      </w:r>
    </w:p>
    <w:p w14:paraId="05A37C09" w14:textId="5F3A9BD7" w:rsidR="00843224" w:rsidRPr="00BE3528" w:rsidRDefault="00843224" w:rsidP="00843224">
      <w:pPr>
        <w:rPr>
          <w:b/>
          <w:bCs/>
        </w:rPr>
      </w:pPr>
      <w:r w:rsidRPr="00BE3528">
        <w:rPr>
          <w:b/>
          <w:bCs/>
        </w:rPr>
        <w:t>CINAHL via EBSCOh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2017"/>
        <w:gridCol w:w="4608"/>
        <w:gridCol w:w="1366"/>
      </w:tblGrid>
      <w:tr w:rsidR="00105C1E" w:rsidRPr="00BE3528" w14:paraId="38E81041" w14:textId="55640029" w:rsidTr="00960344">
        <w:tc>
          <w:tcPr>
            <w:tcW w:w="1025" w:type="dxa"/>
          </w:tcPr>
          <w:p w14:paraId="6BDA0D5B" w14:textId="4C9880D4" w:rsidR="00105C1E" w:rsidRPr="00BE3528" w:rsidRDefault="00105C1E" w:rsidP="00F82A81">
            <w:r w:rsidRPr="00BE3528">
              <w:t xml:space="preserve">Search </w:t>
            </w:r>
          </w:p>
        </w:tc>
        <w:tc>
          <w:tcPr>
            <w:tcW w:w="2017" w:type="dxa"/>
          </w:tcPr>
          <w:p w14:paraId="273F3CB8" w14:textId="77777777" w:rsidR="00105C1E" w:rsidRPr="00BE3528" w:rsidRDefault="00105C1E" w:rsidP="00F82A81">
            <w:r w:rsidRPr="00BE3528">
              <w:t>Concept</w:t>
            </w:r>
          </w:p>
        </w:tc>
        <w:tc>
          <w:tcPr>
            <w:tcW w:w="4608" w:type="dxa"/>
          </w:tcPr>
          <w:p w14:paraId="40091E9C" w14:textId="77777777" w:rsidR="00105C1E" w:rsidRPr="00BE3528" w:rsidRDefault="00105C1E" w:rsidP="00F82A81">
            <w:r w:rsidRPr="00BE3528">
              <w:t>Search Terms</w:t>
            </w:r>
          </w:p>
        </w:tc>
        <w:tc>
          <w:tcPr>
            <w:tcW w:w="1366" w:type="dxa"/>
          </w:tcPr>
          <w:p w14:paraId="786718E1" w14:textId="2CC634D3" w:rsidR="00105C1E" w:rsidRPr="00BE3528" w:rsidRDefault="00105C1E" w:rsidP="00F82A81">
            <w:r w:rsidRPr="00BE3528">
              <w:t>Results</w:t>
            </w:r>
          </w:p>
        </w:tc>
      </w:tr>
      <w:tr w:rsidR="00105C1E" w:rsidRPr="00BE3528" w14:paraId="017D8BBD" w14:textId="6B334BE8" w:rsidTr="00960344">
        <w:tc>
          <w:tcPr>
            <w:tcW w:w="1025" w:type="dxa"/>
          </w:tcPr>
          <w:p w14:paraId="39C44F53" w14:textId="77777777" w:rsidR="00105C1E" w:rsidRPr="00BE3528" w:rsidRDefault="00105C1E" w:rsidP="00F82A81">
            <w:r w:rsidRPr="00BE3528">
              <w:t>#1</w:t>
            </w:r>
          </w:p>
        </w:tc>
        <w:tc>
          <w:tcPr>
            <w:tcW w:w="2017" w:type="dxa"/>
          </w:tcPr>
          <w:p w14:paraId="3B240875" w14:textId="77777777" w:rsidR="00105C1E" w:rsidRPr="00BE3528" w:rsidRDefault="00105C1E" w:rsidP="00F82A81">
            <w:r w:rsidRPr="00BE3528">
              <w:t>“Sample” – People affected by Ovarian cancer.</w:t>
            </w:r>
          </w:p>
        </w:tc>
        <w:tc>
          <w:tcPr>
            <w:tcW w:w="4608" w:type="dxa"/>
          </w:tcPr>
          <w:p w14:paraId="70653A28" w14:textId="4973FEF4" w:rsidR="00105C1E" w:rsidRPr="00BE3528" w:rsidRDefault="00105C1E" w:rsidP="00F82A81">
            <w:r w:rsidRPr="00BE3528">
              <w:t>(</w:t>
            </w:r>
            <w:proofErr w:type="spellStart"/>
            <w:r w:rsidRPr="00BE3528">
              <w:t>ovar</w:t>
            </w:r>
            <w:proofErr w:type="spellEnd"/>
            <w:r w:rsidRPr="00BE3528">
              <w:t xml:space="preserve">* N2 (cancer* OR neoplasm* OR </w:t>
            </w:r>
            <w:proofErr w:type="spellStart"/>
            <w:r w:rsidRPr="00BE3528">
              <w:t>tumo#r</w:t>
            </w:r>
            <w:proofErr w:type="spellEnd"/>
            <w:r w:rsidRPr="00BE3528">
              <w:t>*)) OR (MH "Ovarian Neoplasms+")</w:t>
            </w:r>
          </w:p>
          <w:p w14:paraId="7674FF92" w14:textId="77777777" w:rsidR="00105C1E" w:rsidRPr="00BE3528" w:rsidRDefault="00105C1E" w:rsidP="00F82A81"/>
        </w:tc>
        <w:tc>
          <w:tcPr>
            <w:tcW w:w="1366" w:type="dxa"/>
          </w:tcPr>
          <w:p w14:paraId="29F3F001" w14:textId="21DC7F65" w:rsidR="00105C1E" w:rsidRPr="00BE3528" w:rsidRDefault="002A3F11" w:rsidP="00F82A81">
            <w:r w:rsidRPr="00BE3528">
              <w:t>22,139</w:t>
            </w:r>
          </w:p>
        </w:tc>
      </w:tr>
      <w:tr w:rsidR="00105C1E" w:rsidRPr="00BE3528" w14:paraId="42792DB0" w14:textId="0EA32232" w:rsidTr="00960344">
        <w:tc>
          <w:tcPr>
            <w:tcW w:w="1025" w:type="dxa"/>
          </w:tcPr>
          <w:p w14:paraId="48668356" w14:textId="77777777" w:rsidR="00105C1E" w:rsidRPr="00BE3528" w:rsidRDefault="00105C1E" w:rsidP="00F82A81">
            <w:r w:rsidRPr="00BE3528">
              <w:t>#2</w:t>
            </w:r>
          </w:p>
        </w:tc>
        <w:tc>
          <w:tcPr>
            <w:tcW w:w="2017" w:type="dxa"/>
          </w:tcPr>
          <w:p w14:paraId="1FC9647E" w14:textId="77777777" w:rsidR="00105C1E" w:rsidRPr="00BE3528" w:rsidRDefault="00105C1E" w:rsidP="00F82A81">
            <w:r w:rsidRPr="00BE3528">
              <w:t>“Phenomenon of Interest” – experiences, needs, and preferences for supportive care.</w:t>
            </w:r>
          </w:p>
        </w:tc>
        <w:tc>
          <w:tcPr>
            <w:tcW w:w="4608" w:type="dxa"/>
          </w:tcPr>
          <w:p w14:paraId="0C210A72" w14:textId="15BD9B3F" w:rsidR="00105C1E" w:rsidRPr="00BE3528" w:rsidRDefault="00105C1E" w:rsidP="00F82A81">
            <w:r w:rsidRPr="00BE3528">
              <w:t>care OR need* OR support* OR unmet* OR (MH "Needs Assessment")</w:t>
            </w:r>
          </w:p>
          <w:p w14:paraId="6A9A74A1" w14:textId="77777777" w:rsidR="00105C1E" w:rsidRPr="00BE3528" w:rsidRDefault="00105C1E" w:rsidP="00F82A81"/>
        </w:tc>
        <w:tc>
          <w:tcPr>
            <w:tcW w:w="1366" w:type="dxa"/>
          </w:tcPr>
          <w:p w14:paraId="23639F46" w14:textId="1FF11A1D" w:rsidR="00105C1E" w:rsidRPr="00BE3528" w:rsidRDefault="00EB0F5C" w:rsidP="00F82A81">
            <w:r w:rsidRPr="00BE3528">
              <w:t>2,662,019</w:t>
            </w:r>
          </w:p>
        </w:tc>
      </w:tr>
      <w:tr w:rsidR="00105C1E" w:rsidRPr="00BE3528" w14:paraId="44BE4C97" w14:textId="747D2AED" w:rsidTr="00960344">
        <w:tc>
          <w:tcPr>
            <w:tcW w:w="1025" w:type="dxa"/>
          </w:tcPr>
          <w:p w14:paraId="3DDA93AD" w14:textId="77777777" w:rsidR="00105C1E" w:rsidRPr="00BE3528" w:rsidRDefault="00105C1E" w:rsidP="00F82A81">
            <w:r w:rsidRPr="00BE3528">
              <w:t>#3</w:t>
            </w:r>
          </w:p>
        </w:tc>
        <w:tc>
          <w:tcPr>
            <w:tcW w:w="2017" w:type="dxa"/>
          </w:tcPr>
          <w:p w14:paraId="05602C6B" w14:textId="77777777" w:rsidR="00105C1E" w:rsidRPr="00BE3528" w:rsidRDefault="00105C1E" w:rsidP="00F82A81">
            <w:r w:rsidRPr="00BE3528">
              <w:t>“Research Type” – qualitative studies.</w:t>
            </w:r>
          </w:p>
        </w:tc>
        <w:tc>
          <w:tcPr>
            <w:tcW w:w="4608" w:type="dxa"/>
          </w:tcPr>
          <w:p w14:paraId="43B653EC" w14:textId="69B23A67" w:rsidR="00105C1E" w:rsidRPr="00BE3528" w:rsidRDefault="00105C1E" w:rsidP="00105C1E">
            <w:r w:rsidRPr="00BE3528">
              <w:t xml:space="preserve">(((("semi-structured" OR </w:t>
            </w:r>
            <w:proofErr w:type="spellStart"/>
            <w:r w:rsidRPr="00BE3528">
              <w:t>semistructured</w:t>
            </w:r>
            <w:proofErr w:type="spellEnd"/>
            <w:r w:rsidRPr="00BE3528">
              <w:t xml:space="preserve"> OR unstructured OR informal OR "in-depth" OR </w:t>
            </w:r>
            <w:proofErr w:type="spellStart"/>
            <w:r w:rsidRPr="00BE3528">
              <w:t>indepth</w:t>
            </w:r>
            <w:proofErr w:type="spellEnd"/>
            <w:r w:rsidRPr="00BE3528">
              <w:t xml:space="preserve"> OR "face-to-face" OR structured OR guide) N3 (interview* OR discussion* OR questionnaire*)) OR “appreciative inquiry” OR “case stud*” OR </w:t>
            </w:r>
            <w:proofErr w:type="spellStart"/>
            <w:r w:rsidRPr="00BE3528">
              <w:t>ethnograph</w:t>
            </w:r>
            <w:proofErr w:type="spellEnd"/>
            <w:r w:rsidRPr="00BE3528">
              <w:t>* OR fieldwork OR "field work" OR “focus group*” OR “grounded theory” OR observation* OR phenomenology OR qualitative) OR (MH "Qualitative Studies+"))</w:t>
            </w:r>
          </w:p>
        </w:tc>
        <w:tc>
          <w:tcPr>
            <w:tcW w:w="1366" w:type="dxa"/>
          </w:tcPr>
          <w:p w14:paraId="00E4B645" w14:textId="08C8BED1" w:rsidR="00105C1E" w:rsidRPr="00BE3528" w:rsidRDefault="00437585" w:rsidP="00105C1E">
            <w:r w:rsidRPr="00BE3528">
              <w:t>672,551</w:t>
            </w:r>
          </w:p>
        </w:tc>
      </w:tr>
      <w:tr w:rsidR="00105C1E" w:rsidRPr="00BE3528" w14:paraId="04E2C128" w14:textId="4F83AD11" w:rsidTr="00960344">
        <w:tc>
          <w:tcPr>
            <w:tcW w:w="1025" w:type="dxa"/>
          </w:tcPr>
          <w:p w14:paraId="538D1E1D" w14:textId="77777777" w:rsidR="00105C1E" w:rsidRPr="00BE3528" w:rsidRDefault="00105C1E" w:rsidP="00F82A81">
            <w:r w:rsidRPr="00BE3528">
              <w:t>#4</w:t>
            </w:r>
          </w:p>
        </w:tc>
        <w:tc>
          <w:tcPr>
            <w:tcW w:w="2017" w:type="dxa"/>
          </w:tcPr>
          <w:p w14:paraId="67C90F88" w14:textId="77777777" w:rsidR="00105C1E" w:rsidRPr="00BE3528" w:rsidRDefault="00105C1E" w:rsidP="00F82A81">
            <w:r w:rsidRPr="00BE3528">
              <w:t>Experiences and supportive care needs in people affected by ovarian cancer.</w:t>
            </w:r>
          </w:p>
        </w:tc>
        <w:tc>
          <w:tcPr>
            <w:tcW w:w="4608" w:type="dxa"/>
          </w:tcPr>
          <w:p w14:paraId="2765BBCF" w14:textId="77777777" w:rsidR="00105C1E" w:rsidRPr="00BE3528" w:rsidRDefault="00105C1E" w:rsidP="00F82A81">
            <w:r w:rsidRPr="00BE3528">
              <w:t>#1 AND #2 AND #3</w:t>
            </w:r>
          </w:p>
        </w:tc>
        <w:tc>
          <w:tcPr>
            <w:tcW w:w="1366" w:type="dxa"/>
          </w:tcPr>
          <w:p w14:paraId="09934204" w14:textId="604A20AF" w:rsidR="00105C1E" w:rsidRPr="00BE3528" w:rsidRDefault="00437585" w:rsidP="00F82A81">
            <w:r w:rsidRPr="00BE3528">
              <w:t>645</w:t>
            </w:r>
          </w:p>
        </w:tc>
      </w:tr>
      <w:tr w:rsidR="00105C1E" w:rsidRPr="00BE3528" w14:paraId="62BB185A" w14:textId="33811EDD" w:rsidTr="00960344">
        <w:tc>
          <w:tcPr>
            <w:tcW w:w="1025" w:type="dxa"/>
          </w:tcPr>
          <w:p w14:paraId="0A18BD8D" w14:textId="77777777" w:rsidR="00105C1E" w:rsidRPr="00BE3528" w:rsidRDefault="00105C1E" w:rsidP="00F82A81"/>
        </w:tc>
        <w:tc>
          <w:tcPr>
            <w:tcW w:w="2017" w:type="dxa"/>
          </w:tcPr>
          <w:p w14:paraId="722C8F87" w14:textId="77777777" w:rsidR="00105C1E" w:rsidRPr="00BE3528" w:rsidRDefault="00105C1E" w:rsidP="00F82A81"/>
        </w:tc>
        <w:tc>
          <w:tcPr>
            <w:tcW w:w="4608" w:type="dxa"/>
          </w:tcPr>
          <w:p w14:paraId="328B2EEC" w14:textId="77777777" w:rsidR="00105C1E" w:rsidRPr="00BE3528" w:rsidRDefault="00105C1E" w:rsidP="00F82A81">
            <w:r w:rsidRPr="00BE3528">
              <w:t>Limiter: English language studies.</w:t>
            </w:r>
          </w:p>
          <w:p w14:paraId="2093D766" w14:textId="3768E837" w:rsidR="00105C1E" w:rsidRPr="00BE3528" w:rsidRDefault="00105C1E" w:rsidP="00F82A81">
            <w:r w:rsidRPr="00BE3528">
              <w:t>Limiter: 201</w:t>
            </w:r>
            <w:r w:rsidR="00F75291">
              <w:t>5</w:t>
            </w:r>
            <w:r w:rsidRPr="00BE3528">
              <w:t>-</w:t>
            </w:r>
          </w:p>
        </w:tc>
        <w:tc>
          <w:tcPr>
            <w:tcW w:w="1366" w:type="dxa"/>
          </w:tcPr>
          <w:p w14:paraId="7B89E397" w14:textId="13738B30" w:rsidR="00105C1E" w:rsidRPr="00BE3528" w:rsidRDefault="00F75291" w:rsidP="00F82A81">
            <w:r>
              <w:t>367</w:t>
            </w:r>
          </w:p>
        </w:tc>
      </w:tr>
    </w:tbl>
    <w:p w14:paraId="7A474AA6" w14:textId="77777777" w:rsidR="00843224" w:rsidRPr="00BE3528" w:rsidRDefault="00843224"/>
    <w:p w14:paraId="4325F8A3" w14:textId="064D8ED9" w:rsidR="00A06AF6" w:rsidRPr="00BE3528" w:rsidRDefault="00A06AF6">
      <w:pPr>
        <w:rPr>
          <w:b/>
          <w:bCs/>
        </w:rPr>
      </w:pPr>
      <w:r w:rsidRPr="00BE3528">
        <w:rPr>
          <w:b/>
          <w:bCs/>
        </w:rPr>
        <w:t>Google Scholar via Publish or Perish 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4678"/>
        <w:gridCol w:w="1366"/>
      </w:tblGrid>
      <w:tr w:rsidR="00572104" w:rsidRPr="00BE3528" w14:paraId="14E226A2" w14:textId="77777777" w:rsidTr="002E071F">
        <w:tc>
          <w:tcPr>
            <w:tcW w:w="988" w:type="dxa"/>
          </w:tcPr>
          <w:p w14:paraId="581123A2" w14:textId="6B0F4EB8" w:rsidR="00572104" w:rsidRPr="00BE3528" w:rsidRDefault="00572104" w:rsidP="00572104">
            <w:r w:rsidRPr="00BE3528">
              <w:t xml:space="preserve">Search </w:t>
            </w:r>
          </w:p>
        </w:tc>
        <w:tc>
          <w:tcPr>
            <w:tcW w:w="1984" w:type="dxa"/>
          </w:tcPr>
          <w:p w14:paraId="2490DC57" w14:textId="454BD198" w:rsidR="00572104" w:rsidRPr="00BE3528" w:rsidRDefault="00572104" w:rsidP="00572104">
            <w:r w:rsidRPr="00BE3528">
              <w:t>Concept</w:t>
            </w:r>
          </w:p>
        </w:tc>
        <w:tc>
          <w:tcPr>
            <w:tcW w:w="4678" w:type="dxa"/>
          </w:tcPr>
          <w:p w14:paraId="6461AAF4" w14:textId="08B48BAA" w:rsidR="00572104" w:rsidRPr="00BE3528" w:rsidRDefault="00572104" w:rsidP="00572104">
            <w:r w:rsidRPr="00BE3528">
              <w:t>Search Terms</w:t>
            </w:r>
          </w:p>
        </w:tc>
        <w:tc>
          <w:tcPr>
            <w:tcW w:w="1366" w:type="dxa"/>
          </w:tcPr>
          <w:p w14:paraId="11E83912" w14:textId="115EAB43" w:rsidR="00572104" w:rsidRPr="00BE3528" w:rsidRDefault="00572104" w:rsidP="00572104">
            <w:r w:rsidRPr="00BE3528">
              <w:t>Results</w:t>
            </w:r>
          </w:p>
        </w:tc>
      </w:tr>
      <w:tr w:rsidR="00572104" w:rsidRPr="00BE3528" w14:paraId="75286A34" w14:textId="77777777" w:rsidTr="002E071F">
        <w:tc>
          <w:tcPr>
            <w:tcW w:w="988" w:type="dxa"/>
          </w:tcPr>
          <w:p w14:paraId="42F0C614" w14:textId="68A625CC" w:rsidR="00572104" w:rsidRPr="00BE3528" w:rsidRDefault="00572104">
            <w:r w:rsidRPr="00BE3528">
              <w:t>#1</w:t>
            </w:r>
          </w:p>
        </w:tc>
        <w:tc>
          <w:tcPr>
            <w:tcW w:w="1984" w:type="dxa"/>
          </w:tcPr>
          <w:p w14:paraId="29EBD412" w14:textId="5317B1D4" w:rsidR="00572104" w:rsidRPr="00BE3528" w:rsidRDefault="00C5218C">
            <w:r w:rsidRPr="00BE3528">
              <w:t>Experiences and supportive care needs in people affected by ovarian cancer.</w:t>
            </w:r>
          </w:p>
        </w:tc>
        <w:tc>
          <w:tcPr>
            <w:tcW w:w="4678" w:type="dxa"/>
          </w:tcPr>
          <w:p w14:paraId="334E73FE" w14:textId="77777777" w:rsidR="00572104" w:rsidRPr="00BE3528" w:rsidRDefault="00572104">
            <w:proofErr w:type="gramStart"/>
            <w:r w:rsidRPr="00BE3528">
              <w:t>ovarian-cancer</w:t>
            </w:r>
            <w:proofErr w:type="gramEnd"/>
            <w:r w:rsidRPr="00BE3528">
              <w:t xml:space="preserve"> | experiences | care | qualitative</w:t>
            </w:r>
          </w:p>
          <w:p w14:paraId="0927F59A" w14:textId="77777777" w:rsidR="002E071F" w:rsidRPr="00BE3528" w:rsidRDefault="002E071F"/>
          <w:p w14:paraId="5D05D156" w14:textId="68699485" w:rsidR="002E071F" w:rsidRPr="00BE3528" w:rsidRDefault="002E071F" w:rsidP="002E071F">
            <w:r w:rsidRPr="00BE3528">
              <w:t>Limiter: 201</w:t>
            </w:r>
            <w:r w:rsidR="00CB77D3">
              <w:t>5</w:t>
            </w:r>
            <w:r w:rsidRPr="00BE3528">
              <w:t>-</w:t>
            </w:r>
          </w:p>
          <w:p w14:paraId="5733721B" w14:textId="452F1873" w:rsidR="002E071F" w:rsidRPr="00BE3528" w:rsidRDefault="002E071F" w:rsidP="002E071F"/>
        </w:tc>
        <w:tc>
          <w:tcPr>
            <w:tcW w:w="1366" w:type="dxa"/>
          </w:tcPr>
          <w:p w14:paraId="6BAD5F28" w14:textId="55D95AD8" w:rsidR="00572104" w:rsidRPr="00BE3528" w:rsidRDefault="00CB77D3">
            <w:r>
              <w:t>45</w:t>
            </w:r>
          </w:p>
        </w:tc>
      </w:tr>
    </w:tbl>
    <w:p w14:paraId="6373661E" w14:textId="701F04D4" w:rsidR="00383BCE" w:rsidRPr="00BE3528" w:rsidRDefault="00843224">
      <w:pPr>
        <w:rPr>
          <w:b/>
          <w:bCs/>
        </w:rPr>
      </w:pPr>
      <w:r w:rsidRPr="00BE3528">
        <w:rPr>
          <w:b/>
          <w:bCs/>
        </w:rPr>
        <w:lastRenderedPageBreak/>
        <w:t>M</w:t>
      </w:r>
      <w:r w:rsidR="00383BCE" w:rsidRPr="00BE3528">
        <w:rPr>
          <w:b/>
          <w:bCs/>
        </w:rPr>
        <w:t>EDLINE via EBSCOh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416"/>
        <w:gridCol w:w="4246"/>
        <w:gridCol w:w="1366"/>
      </w:tblGrid>
      <w:tr w:rsidR="00B12B72" w:rsidRPr="00BE3528" w14:paraId="379B907E" w14:textId="3AC436E6" w:rsidTr="004B5463">
        <w:tc>
          <w:tcPr>
            <w:tcW w:w="988" w:type="dxa"/>
          </w:tcPr>
          <w:p w14:paraId="6A5D6CFA" w14:textId="2ABC0366" w:rsidR="00B12B72" w:rsidRPr="00BE3528" w:rsidRDefault="00B12B72">
            <w:r w:rsidRPr="00BE3528">
              <w:t xml:space="preserve">Search </w:t>
            </w:r>
          </w:p>
        </w:tc>
        <w:tc>
          <w:tcPr>
            <w:tcW w:w="2416" w:type="dxa"/>
          </w:tcPr>
          <w:p w14:paraId="1D2A97AD" w14:textId="49633AAA" w:rsidR="00B12B72" w:rsidRPr="00BE3528" w:rsidRDefault="00B12B72">
            <w:r w:rsidRPr="00BE3528">
              <w:t>Concept</w:t>
            </w:r>
          </w:p>
        </w:tc>
        <w:tc>
          <w:tcPr>
            <w:tcW w:w="4246" w:type="dxa"/>
          </w:tcPr>
          <w:p w14:paraId="06098E0F" w14:textId="023512AB" w:rsidR="00B12B72" w:rsidRPr="00BE3528" w:rsidRDefault="00B12B72">
            <w:r w:rsidRPr="00BE3528">
              <w:t>Search Terms</w:t>
            </w:r>
          </w:p>
        </w:tc>
        <w:tc>
          <w:tcPr>
            <w:tcW w:w="1366" w:type="dxa"/>
          </w:tcPr>
          <w:p w14:paraId="147AF2D8" w14:textId="32F8E957" w:rsidR="00B12B72" w:rsidRPr="00BE3528" w:rsidRDefault="00C309EE">
            <w:r w:rsidRPr="00BE3528">
              <w:t>Results</w:t>
            </w:r>
          </w:p>
        </w:tc>
      </w:tr>
      <w:tr w:rsidR="00B12B72" w:rsidRPr="00BE3528" w14:paraId="03FB6B75" w14:textId="7D97B700" w:rsidTr="004B5463">
        <w:tc>
          <w:tcPr>
            <w:tcW w:w="988" w:type="dxa"/>
          </w:tcPr>
          <w:p w14:paraId="660310B5" w14:textId="3FF33C76" w:rsidR="00B12B72" w:rsidRPr="00BE3528" w:rsidRDefault="00B12B72">
            <w:r w:rsidRPr="00BE3528">
              <w:t>#1</w:t>
            </w:r>
          </w:p>
        </w:tc>
        <w:tc>
          <w:tcPr>
            <w:tcW w:w="2416" w:type="dxa"/>
          </w:tcPr>
          <w:p w14:paraId="1EA4CEEA" w14:textId="76C0EF73" w:rsidR="00B12B72" w:rsidRPr="00BE3528" w:rsidRDefault="00B12B72">
            <w:r w:rsidRPr="00BE3528">
              <w:t>“Sample” – People affected by Ovarian cancer.</w:t>
            </w:r>
          </w:p>
        </w:tc>
        <w:tc>
          <w:tcPr>
            <w:tcW w:w="4246" w:type="dxa"/>
          </w:tcPr>
          <w:p w14:paraId="33A2B4B6" w14:textId="66EDF121" w:rsidR="00B12B72" w:rsidRPr="00BE3528" w:rsidRDefault="00B12B72" w:rsidP="004B5463">
            <w:r w:rsidRPr="00BE3528">
              <w:t>(</w:t>
            </w:r>
            <w:proofErr w:type="spellStart"/>
            <w:r w:rsidRPr="00BE3528">
              <w:t>ovar</w:t>
            </w:r>
            <w:proofErr w:type="spellEnd"/>
            <w:r w:rsidRPr="00BE3528">
              <w:t xml:space="preserve">* N2 (cancer* OR neoplasm* OR </w:t>
            </w:r>
            <w:proofErr w:type="spellStart"/>
            <w:r w:rsidRPr="00BE3528">
              <w:t>tumo#r</w:t>
            </w:r>
            <w:proofErr w:type="spellEnd"/>
            <w:r w:rsidRPr="00BE3528">
              <w:t>*)) OR (MH "Ovarian Neoplasms+")</w:t>
            </w:r>
          </w:p>
        </w:tc>
        <w:tc>
          <w:tcPr>
            <w:tcW w:w="1366" w:type="dxa"/>
          </w:tcPr>
          <w:p w14:paraId="40547249" w14:textId="21D1AD14" w:rsidR="00B12B72" w:rsidRPr="00BE3528" w:rsidRDefault="004E4DD9" w:rsidP="00146D04">
            <w:r w:rsidRPr="00BE3528">
              <w:t>138,418</w:t>
            </w:r>
          </w:p>
        </w:tc>
      </w:tr>
      <w:tr w:rsidR="00B12B72" w:rsidRPr="00BE3528" w14:paraId="0C6F830F" w14:textId="0B76FB7E" w:rsidTr="004B5463">
        <w:tc>
          <w:tcPr>
            <w:tcW w:w="988" w:type="dxa"/>
          </w:tcPr>
          <w:p w14:paraId="5F5629F7" w14:textId="7C383CA2" w:rsidR="00B12B72" w:rsidRPr="00BE3528" w:rsidRDefault="00B12B72">
            <w:r w:rsidRPr="00BE3528">
              <w:t>#2</w:t>
            </w:r>
          </w:p>
        </w:tc>
        <w:tc>
          <w:tcPr>
            <w:tcW w:w="2416" w:type="dxa"/>
          </w:tcPr>
          <w:p w14:paraId="0794C6FE" w14:textId="62AF125A" w:rsidR="00B12B72" w:rsidRPr="00BE3528" w:rsidRDefault="00B12B72">
            <w:r w:rsidRPr="00BE3528">
              <w:t>“Phenomenon of Interest” – experiences, needs, and preferences for supportive care.</w:t>
            </w:r>
          </w:p>
        </w:tc>
        <w:tc>
          <w:tcPr>
            <w:tcW w:w="4246" w:type="dxa"/>
          </w:tcPr>
          <w:p w14:paraId="26EEE24A" w14:textId="2AE0109B" w:rsidR="00B12B72" w:rsidRPr="00BE3528" w:rsidRDefault="00B12B72" w:rsidP="00EE4F5B">
            <w:r w:rsidRPr="00BE3528">
              <w:t>care OR need* OR support* OR unmet* OR (MH "Needs Assessment+")</w:t>
            </w:r>
          </w:p>
          <w:p w14:paraId="71A2C514" w14:textId="77777777" w:rsidR="00B12B72" w:rsidRPr="00BE3528" w:rsidRDefault="00B12B72"/>
        </w:tc>
        <w:tc>
          <w:tcPr>
            <w:tcW w:w="1366" w:type="dxa"/>
          </w:tcPr>
          <w:p w14:paraId="6E9ACA3E" w14:textId="54BDD31C" w:rsidR="00B12B72" w:rsidRPr="00BE3528" w:rsidRDefault="004E4DD9" w:rsidP="00EE4F5B">
            <w:r w:rsidRPr="00BE3528">
              <w:t>7,557,873</w:t>
            </w:r>
          </w:p>
        </w:tc>
      </w:tr>
      <w:tr w:rsidR="00B12B72" w:rsidRPr="00BE3528" w14:paraId="1312F1B2" w14:textId="3123E0D0" w:rsidTr="004B5463">
        <w:tc>
          <w:tcPr>
            <w:tcW w:w="988" w:type="dxa"/>
          </w:tcPr>
          <w:p w14:paraId="2D03946B" w14:textId="566F8829" w:rsidR="00B12B72" w:rsidRPr="00BE3528" w:rsidRDefault="00B12B72">
            <w:r w:rsidRPr="00BE3528">
              <w:t>#3</w:t>
            </w:r>
          </w:p>
        </w:tc>
        <w:tc>
          <w:tcPr>
            <w:tcW w:w="2416" w:type="dxa"/>
          </w:tcPr>
          <w:p w14:paraId="7D6188A9" w14:textId="731F9986" w:rsidR="00B12B72" w:rsidRPr="00BE3528" w:rsidRDefault="00B12B72">
            <w:r w:rsidRPr="00BE3528">
              <w:t>“Research Type” – qualitative studies.</w:t>
            </w:r>
          </w:p>
        </w:tc>
        <w:tc>
          <w:tcPr>
            <w:tcW w:w="4246" w:type="dxa"/>
          </w:tcPr>
          <w:p w14:paraId="28AE716B" w14:textId="43DC2E5A" w:rsidR="00B12B72" w:rsidRPr="00BE3528" w:rsidRDefault="00B12B72" w:rsidP="00F5574D">
            <w:bookmarkStart w:id="0" w:name="_Hlk185843409"/>
            <w:r w:rsidRPr="00BE3528">
              <w:t xml:space="preserve">(((("semi-structured" OR </w:t>
            </w:r>
            <w:proofErr w:type="spellStart"/>
            <w:r w:rsidRPr="00BE3528">
              <w:t>semistructured</w:t>
            </w:r>
            <w:proofErr w:type="spellEnd"/>
            <w:r w:rsidRPr="00BE3528">
              <w:t xml:space="preserve"> OR unstructured OR informal OR "in-depth" OR </w:t>
            </w:r>
            <w:proofErr w:type="spellStart"/>
            <w:r w:rsidRPr="00BE3528">
              <w:t>indepth</w:t>
            </w:r>
            <w:proofErr w:type="spellEnd"/>
            <w:r w:rsidRPr="00BE3528">
              <w:t xml:space="preserve"> OR "face-to-face" OR structured OR guide) N3 (interview* OR discussion* OR questionnaire*)) OR </w:t>
            </w:r>
            <w:r w:rsidR="004A5769" w:rsidRPr="00BE3528">
              <w:t xml:space="preserve">“appreciative inquiry” </w:t>
            </w:r>
            <w:r w:rsidR="000D78FF" w:rsidRPr="00BE3528">
              <w:t xml:space="preserve">OR </w:t>
            </w:r>
            <w:r w:rsidRPr="00BE3528">
              <w:t xml:space="preserve">“case stud*” OR </w:t>
            </w:r>
            <w:proofErr w:type="spellStart"/>
            <w:r w:rsidRPr="00BE3528">
              <w:t>ethnograph</w:t>
            </w:r>
            <w:proofErr w:type="spellEnd"/>
            <w:r w:rsidRPr="00BE3528">
              <w:t>* OR fieldwork OR "field work" OR “focus group*” OR “grounded theory” OR observation* OR phenomenology OR qualitative) OR (MH "Qualitative Studies+"))</w:t>
            </w:r>
          </w:p>
          <w:bookmarkEnd w:id="0"/>
          <w:p w14:paraId="21C4B9A7" w14:textId="77777777" w:rsidR="00B12B72" w:rsidRPr="00BE3528" w:rsidRDefault="00B12B72"/>
        </w:tc>
        <w:tc>
          <w:tcPr>
            <w:tcW w:w="1366" w:type="dxa"/>
          </w:tcPr>
          <w:p w14:paraId="48746840" w14:textId="618A8E4D" w:rsidR="00B12B72" w:rsidRPr="00BE3528" w:rsidRDefault="004E4DD9" w:rsidP="00F5574D">
            <w:r w:rsidRPr="00BE3528">
              <w:t>1,892</w:t>
            </w:r>
            <w:r w:rsidR="00F61250" w:rsidRPr="00BE3528">
              <w:t>,151</w:t>
            </w:r>
          </w:p>
        </w:tc>
      </w:tr>
      <w:tr w:rsidR="00B12B72" w:rsidRPr="00BE3528" w14:paraId="217E0974" w14:textId="14E49652" w:rsidTr="004B5463">
        <w:tc>
          <w:tcPr>
            <w:tcW w:w="988" w:type="dxa"/>
          </w:tcPr>
          <w:p w14:paraId="58CEEBB7" w14:textId="05FC3C08" w:rsidR="00B12B72" w:rsidRPr="00BE3528" w:rsidRDefault="00B12B72">
            <w:r w:rsidRPr="00BE3528">
              <w:t>#4</w:t>
            </w:r>
          </w:p>
        </w:tc>
        <w:tc>
          <w:tcPr>
            <w:tcW w:w="2416" w:type="dxa"/>
          </w:tcPr>
          <w:p w14:paraId="1535B236" w14:textId="407B8D92" w:rsidR="00B12B72" w:rsidRPr="00BE3528" w:rsidRDefault="00B12B72">
            <w:r w:rsidRPr="00BE3528">
              <w:t>Experiences and supportive care needs in people affected by ovarian cancer.</w:t>
            </w:r>
          </w:p>
        </w:tc>
        <w:tc>
          <w:tcPr>
            <w:tcW w:w="4246" w:type="dxa"/>
          </w:tcPr>
          <w:p w14:paraId="48027637" w14:textId="6AD795A4" w:rsidR="00B12B72" w:rsidRPr="00BE3528" w:rsidRDefault="00B12B72">
            <w:r w:rsidRPr="00BE3528">
              <w:t>#1 AND #2 AND #3</w:t>
            </w:r>
          </w:p>
        </w:tc>
        <w:tc>
          <w:tcPr>
            <w:tcW w:w="1366" w:type="dxa"/>
          </w:tcPr>
          <w:p w14:paraId="206780D0" w14:textId="60308414" w:rsidR="00B12B72" w:rsidRPr="00BE3528" w:rsidRDefault="00F61250">
            <w:r w:rsidRPr="00BE3528">
              <w:t>1,827</w:t>
            </w:r>
          </w:p>
        </w:tc>
      </w:tr>
      <w:tr w:rsidR="00B12B72" w:rsidRPr="00BE3528" w14:paraId="216166E7" w14:textId="0D9AF2F0" w:rsidTr="004B5463">
        <w:tc>
          <w:tcPr>
            <w:tcW w:w="988" w:type="dxa"/>
          </w:tcPr>
          <w:p w14:paraId="5C6E13F4" w14:textId="77777777" w:rsidR="00B12B72" w:rsidRPr="00BE3528" w:rsidRDefault="00B12B72"/>
        </w:tc>
        <w:tc>
          <w:tcPr>
            <w:tcW w:w="2416" w:type="dxa"/>
          </w:tcPr>
          <w:p w14:paraId="060051DC" w14:textId="77777777" w:rsidR="00B12B72" w:rsidRPr="00BE3528" w:rsidRDefault="00B12B72"/>
        </w:tc>
        <w:tc>
          <w:tcPr>
            <w:tcW w:w="4246" w:type="dxa"/>
          </w:tcPr>
          <w:p w14:paraId="32C96C89" w14:textId="77777777" w:rsidR="00B12B72" w:rsidRPr="00BE3528" w:rsidRDefault="00B12B72">
            <w:r w:rsidRPr="00BE3528">
              <w:t>Limiter: English language studies.</w:t>
            </w:r>
          </w:p>
          <w:p w14:paraId="55510CB5" w14:textId="373C60D8" w:rsidR="00B12B72" w:rsidRPr="00BE3528" w:rsidRDefault="00B12B72">
            <w:r w:rsidRPr="00BE3528">
              <w:t>Limiter: 201</w:t>
            </w:r>
            <w:r w:rsidR="00A83BB9">
              <w:t>5</w:t>
            </w:r>
            <w:r w:rsidRPr="00BE3528">
              <w:t>-</w:t>
            </w:r>
          </w:p>
        </w:tc>
        <w:tc>
          <w:tcPr>
            <w:tcW w:w="1366" w:type="dxa"/>
          </w:tcPr>
          <w:p w14:paraId="0C668E86" w14:textId="68D2C60E" w:rsidR="00B12B72" w:rsidRPr="00BE3528" w:rsidRDefault="00736881">
            <w:r w:rsidRPr="00BE3528">
              <w:t>1,</w:t>
            </w:r>
            <w:r w:rsidR="00A83BB9">
              <w:t>092</w:t>
            </w:r>
          </w:p>
        </w:tc>
      </w:tr>
    </w:tbl>
    <w:p w14:paraId="68B96C70" w14:textId="0AE0063D" w:rsidR="00383BCE" w:rsidRPr="00BE3528" w:rsidRDefault="00383BCE"/>
    <w:p w14:paraId="407842FD" w14:textId="1B4422A8" w:rsidR="0087416D" w:rsidRPr="00BE3528" w:rsidRDefault="0087416D" w:rsidP="0087416D">
      <w:pPr>
        <w:rPr>
          <w:b/>
          <w:bCs/>
        </w:rPr>
      </w:pPr>
      <w:r w:rsidRPr="00BE3528">
        <w:rPr>
          <w:b/>
          <w:bCs/>
        </w:rPr>
        <w:t>PsycINFO via EBSCOh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9"/>
        <w:gridCol w:w="2428"/>
        <w:gridCol w:w="4253"/>
        <w:gridCol w:w="1366"/>
      </w:tblGrid>
      <w:tr w:rsidR="005E4034" w:rsidRPr="00BE3528" w14:paraId="36B398E8" w14:textId="59758AEA" w:rsidTr="000571B2">
        <w:tc>
          <w:tcPr>
            <w:tcW w:w="969" w:type="dxa"/>
          </w:tcPr>
          <w:p w14:paraId="60AECCBC" w14:textId="5CC0DA95" w:rsidR="005E4034" w:rsidRPr="00BE3528" w:rsidRDefault="005E4034" w:rsidP="00F82A81">
            <w:r w:rsidRPr="00BE3528">
              <w:t xml:space="preserve">Search </w:t>
            </w:r>
          </w:p>
        </w:tc>
        <w:tc>
          <w:tcPr>
            <w:tcW w:w="2428" w:type="dxa"/>
          </w:tcPr>
          <w:p w14:paraId="2CF1268F" w14:textId="77777777" w:rsidR="005E4034" w:rsidRPr="00BE3528" w:rsidRDefault="005E4034" w:rsidP="00F82A81">
            <w:r w:rsidRPr="00BE3528">
              <w:t>Concept</w:t>
            </w:r>
          </w:p>
        </w:tc>
        <w:tc>
          <w:tcPr>
            <w:tcW w:w="4253" w:type="dxa"/>
          </w:tcPr>
          <w:p w14:paraId="3A6102C2" w14:textId="77777777" w:rsidR="005E4034" w:rsidRPr="00BE3528" w:rsidRDefault="005E4034" w:rsidP="00F82A81">
            <w:r w:rsidRPr="00BE3528">
              <w:t>Search Terms</w:t>
            </w:r>
          </w:p>
        </w:tc>
        <w:tc>
          <w:tcPr>
            <w:tcW w:w="1366" w:type="dxa"/>
          </w:tcPr>
          <w:p w14:paraId="0D5F07D4" w14:textId="0B3D61E0" w:rsidR="005E4034" w:rsidRPr="00BE3528" w:rsidRDefault="005E4034" w:rsidP="00F82A81">
            <w:r w:rsidRPr="00BE3528">
              <w:t>Results</w:t>
            </w:r>
          </w:p>
        </w:tc>
      </w:tr>
      <w:tr w:rsidR="005E4034" w:rsidRPr="00BE3528" w14:paraId="6C60819C" w14:textId="40F40641" w:rsidTr="000571B2">
        <w:tc>
          <w:tcPr>
            <w:tcW w:w="969" w:type="dxa"/>
          </w:tcPr>
          <w:p w14:paraId="22FDBA40" w14:textId="77777777" w:rsidR="005E4034" w:rsidRPr="00BE3528" w:rsidRDefault="005E4034" w:rsidP="00F82A81">
            <w:r w:rsidRPr="00BE3528">
              <w:t>#1</w:t>
            </w:r>
          </w:p>
        </w:tc>
        <w:tc>
          <w:tcPr>
            <w:tcW w:w="2428" w:type="dxa"/>
          </w:tcPr>
          <w:p w14:paraId="7ADEE50A" w14:textId="77777777" w:rsidR="005E4034" w:rsidRPr="00BE3528" w:rsidRDefault="005E4034" w:rsidP="00F82A81">
            <w:r w:rsidRPr="00BE3528">
              <w:t>“Sample” – People affected by Ovarian cancer.</w:t>
            </w:r>
          </w:p>
        </w:tc>
        <w:tc>
          <w:tcPr>
            <w:tcW w:w="4253" w:type="dxa"/>
          </w:tcPr>
          <w:p w14:paraId="5405AEE3" w14:textId="0208BC53" w:rsidR="005E4034" w:rsidRPr="00BE3528" w:rsidRDefault="005E4034" w:rsidP="00F82A81">
            <w:r w:rsidRPr="00BE3528">
              <w:t>(</w:t>
            </w:r>
            <w:proofErr w:type="spellStart"/>
            <w:r w:rsidRPr="00BE3528">
              <w:t>ovar</w:t>
            </w:r>
            <w:proofErr w:type="spellEnd"/>
            <w:r w:rsidRPr="00BE3528">
              <w:t xml:space="preserve">* N2 (cancer* OR neoplasm* OR </w:t>
            </w:r>
            <w:proofErr w:type="spellStart"/>
            <w:r w:rsidRPr="00BE3528">
              <w:t>tumo#r</w:t>
            </w:r>
            <w:proofErr w:type="spellEnd"/>
            <w:r w:rsidRPr="00BE3528">
              <w:t xml:space="preserve">*)) </w:t>
            </w:r>
          </w:p>
          <w:p w14:paraId="791316D9" w14:textId="77777777" w:rsidR="005E4034" w:rsidRPr="00BE3528" w:rsidRDefault="005E4034" w:rsidP="00F82A81"/>
        </w:tc>
        <w:tc>
          <w:tcPr>
            <w:tcW w:w="1366" w:type="dxa"/>
          </w:tcPr>
          <w:p w14:paraId="6CA0BD35" w14:textId="062C9119" w:rsidR="005E4034" w:rsidRPr="00BE3528" w:rsidRDefault="009A6142" w:rsidP="00F82A81">
            <w:r w:rsidRPr="00BE3528">
              <w:t>1,475</w:t>
            </w:r>
          </w:p>
        </w:tc>
      </w:tr>
      <w:tr w:rsidR="005E4034" w:rsidRPr="00BE3528" w14:paraId="0FC8F910" w14:textId="536540A3" w:rsidTr="000571B2">
        <w:tc>
          <w:tcPr>
            <w:tcW w:w="969" w:type="dxa"/>
          </w:tcPr>
          <w:p w14:paraId="4D592466" w14:textId="77777777" w:rsidR="005E4034" w:rsidRPr="00BE3528" w:rsidRDefault="005E4034" w:rsidP="00F82A81">
            <w:r w:rsidRPr="00BE3528">
              <w:t>#2</w:t>
            </w:r>
          </w:p>
        </w:tc>
        <w:tc>
          <w:tcPr>
            <w:tcW w:w="2428" w:type="dxa"/>
          </w:tcPr>
          <w:p w14:paraId="6FD63817" w14:textId="77777777" w:rsidR="005E4034" w:rsidRPr="00BE3528" w:rsidRDefault="005E4034" w:rsidP="00F82A81">
            <w:r w:rsidRPr="00BE3528">
              <w:t>“Phenomenon of Interest” – experiences, needs, and preferences for supportive care.</w:t>
            </w:r>
          </w:p>
        </w:tc>
        <w:tc>
          <w:tcPr>
            <w:tcW w:w="4253" w:type="dxa"/>
          </w:tcPr>
          <w:p w14:paraId="1DCE5614" w14:textId="18D70383" w:rsidR="005E4034" w:rsidRPr="00BE3528" w:rsidRDefault="005E4034" w:rsidP="0087416D">
            <w:r w:rsidRPr="00BE3528">
              <w:t xml:space="preserve">care OR need* OR support* OR unmet* </w:t>
            </w:r>
          </w:p>
        </w:tc>
        <w:tc>
          <w:tcPr>
            <w:tcW w:w="1366" w:type="dxa"/>
          </w:tcPr>
          <w:p w14:paraId="6E6D83AE" w14:textId="178611E2" w:rsidR="005E4034" w:rsidRPr="00BE3528" w:rsidRDefault="009A6142" w:rsidP="0087416D">
            <w:r w:rsidRPr="00BE3528">
              <w:t>1,896,065</w:t>
            </w:r>
          </w:p>
        </w:tc>
      </w:tr>
      <w:tr w:rsidR="005E4034" w:rsidRPr="00BE3528" w14:paraId="4EA95F84" w14:textId="73F695B1" w:rsidTr="000571B2">
        <w:tc>
          <w:tcPr>
            <w:tcW w:w="969" w:type="dxa"/>
          </w:tcPr>
          <w:p w14:paraId="2C078C57" w14:textId="77777777" w:rsidR="005E4034" w:rsidRPr="00BE3528" w:rsidRDefault="005E4034" w:rsidP="00F82A81">
            <w:r w:rsidRPr="00BE3528">
              <w:t>#3</w:t>
            </w:r>
          </w:p>
        </w:tc>
        <w:tc>
          <w:tcPr>
            <w:tcW w:w="2428" w:type="dxa"/>
          </w:tcPr>
          <w:p w14:paraId="389FC1EB" w14:textId="77777777" w:rsidR="005E4034" w:rsidRPr="00BE3528" w:rsidRDefault="005E4034" w:rsidP="00F82A81">
            <w:r w:rsidRPr="00BE3528">
              <w:t>“Research Type” – qualitative studies.</w:t>
            </w:r>
          </w:p>
        </w:tc>
        <w:tc>
          <w:tcPr>
            <w:tcW w:w="4253" w:type="dxa"/>
          </w:tcPr>
          <w:p w14:paraId="02BAADC7" w14:textId="24B09D84" w:rsidR="005E4034" w:rsidRPr="00BE3528" w:rsidRDefault="005E4034" w:rsidP="00B73F28">
            <w:r w:rsidRPr="00BE3528">
              <w:t xml:space="preserve">(((("semi-structured" OR </w:t>
            </w:r>
            <w:proofErr w:type="spellStart"/>
            <w:r w:rsidRPr="00BE3528">
              <w:t>semistructured</w:t>
            </w:r>
            <w:proofErr w:type="spellEnd"/>
            <w:r w:rsidRPr="00BE3528">
              <w:t xml:space="preserve"> OR unstructured OR informal OR "in-depth" OR </w:t>
            </w:r>
            <w:proofErr w:type="spellStart"/>
            <w:r w:rsidRPr="00BE3528">
              <w:t>indepth</w:t>
            </w:r>
            <w:proofErr w:type="spellEnd"/>
            <w:r w:rsidRPr="00BE3528">
              <w:t xml:space="preserve"> OR "face-to-face" OR structured OR guide) </w:t>
            </w:r>
            <w:r w:rsidRPr="00BE3528">
              <w:lastRenderedPageBreak/>
              <w:t xml:space="preserve">N3 (interview* OR discussion* OR questionnaire*)) OR “appreciative inquiry” OR “case stud*” OR </w:t>
            </w:r>
            <w:proofErr w:type="spellStart"/>
            <w:r w:rsidRPr="00BE3528">
              <w:t>ethnograph</w:t>
            </w:r>
            <w:proofErr w:type="spellEnd"/>
            <w:r w:rsidRPr="00BE3528">
              <w:t>* OR fieldwork OR "field work" OR “focus group*” OR “grounded theory” OR observation* OR phenomenology OR qualitative))</w:t>
            </w:r>
          </w:p>
        </w:tc>
        <w:tc>
          <w:tcPr>
            <w:tcW w:w="1366" w:type="dxa"/>
          </w:tcPr>
          <w:p w14:paraId="55D9A148" w14:textId="2E62E3D3" w:rsidR="005E4034" w:rsidRPr="00BE3528" w:rsidRDefault="00DC40FF" w:rsidP="00F82A81">
            <w:r w:rsidRPr="00BE3528">
              <w:lastRenderedPageBreak/>
              <w:t>754,176</w:t>
            </w:r>
          </w:p>
        </w:tc>
      </w:tr>
      <w:tr w:rsidR="005E4034" w:rsidRPr="00BE3528" w14:paraId="73595C3C" w14:textId="77777777" w:rsidTr="000571B2">
        <w:tc>
          <w:tcPr>
            <w:tcW w:w="969" w:type="dxa"/>
          </w:tcPr>
          <w:p w14:paraId="03D1606D" w14:textId="60AB9829" w:rsidR="005E4034" w:rsidRPr="00BE3528" w:rsidRDefault="005E4034" w:rsidP="00F82A81">
            <w:r w:rsidRPr="00BE3528">
              <w:t>#4</w:t>
            </w:r>
          </w:p>
        </w:tc>
        <w:tc>
          <w:tcPr>
            <w:tcW w:w="2428" w:type="dxa"/>
          </w:tcPr>
          <w:p w14:paraId="126CE15C" w14:textId="721632F3" w:rsidR="005E4034" w:rsidRPr="00BE3528" w:rsidRDefault="00C5218C" w:rsidP="00F82A81">
            <w:r w:rsidRPr="00BE3528">
              <w:t>Experiences and supportive care needs in people affected by ovarian cancer.</w:t>
            </w:r>
          </w:p>
        </w:tc>
        <w:tc>
          <w:tcPr>
            <w:tcW w:w="4253" w:type="dxa"/>
          </w:tcPr>
          <w:p w14:paraId="760E3CE4" w14:textId="4304A425" w:rsidR="005E4034" w:rsidRPr="00BE3528" w:rsidRDefault="005E4034" w:rsidP="00F82A81">
            <w:r w:rsidRPr="00BE3528">
              <w:t>#1 AND #2 AND #3</w:t>
            </w:r>
          </w:p>
        </w:tc>
        <w:tc>
          <w:tcPr>
            <w:tcW w:w="1366" w:type="dxa"/>
          </w:tcPr>
          <w:p w14:paraId="1B42F90E" w14:textId="65366194" w:rsidR="005E4034" w:rsidRPr="00BE3528" w:rsidRDefault="005E4034" w:rsidP="00F82A81">
            <w:r w:rsidRPr="00BE3528">
              <w:t>239</w:t>
            </w:r>
          </w:p>
        </w:tc>
      </w:tr>
      <w:tr w:rsidR="00DC40FF" w:rsidRPr="00BE3528" w14:paraId="223DAE70" w14:textId="77777777" w:rsidTr="000571B2">
        <w:tc>
          <w:tcPr>
            <w:tcW w:w="969" w:type="dxa"/>
          </w:tcPr>
          <w:p w14:paraId="281BE7C9" w14:textId="77777777" w:rsidR="00DC40FF" w:rsidRPr="00BE3528" w:rsidRDefault="00DC40FF" w:rsidP="00F82A81"/>
        </w:tc>
        <w:tc>
          <w:tcPr>
            <w:tcW w:w="2428" w:type="dxa"/>
          </w:tcPr>
          <w:p w14:paraId="5197D1F3" w14:textId="77777777" w:rsidR="00DC40FF" w:rsidRPr="00BE3528" w:rsidRDefault="00DC40FF" w:rsidP="00F82A81"/>
        </w:tc>
        <w:tc>
          <w:tcPr>
            <w:tcW w:w="4253" w:type="dxa"/>
          </w:tcPr>
          <w:p w14:paraId="011451D6" w14:textId="77777777" w:rsidR="00DC40FF" w:rsidRPr="00BE3528" w:rsidRDefault="00DC40FF" w:rsidP="00DC40FF">
            <w:r w:rsidRPr="00BE3528">
              <w:t>Limiter: English language studies.</w:t>
            </w:r>
          </w:p>
          <w:p w14:paraId="485E3F81" w14:textId="1769C973" w:rsidR="00DC40FF" w:rsidRPr="00BE3528" w:rsidRDefault="00DC40FF" w:rsidP="00DC40FF">
            <w:r w:rsidRPr="00BE3528">
              <w:t>Limiter: 201</w:t>
            </w:r>
            <w:r w:rsidR="004210A4">
              <w:t>5</w:t>
            </w:r>
            <w:r w:rsidRPr="00BE3528">
              <w:t>-</w:t>
            </w:r>
          </w:p>
        </w:tc>
        <w:tc>
          <w:tcPr>
            <w:tcW w:w="1366" w:type="dxa"/>
          </w:tcPr>
          <w:p w14:paraId="62B704BD" w14:textId="5A2308ED" w:rsidR="00DC40FF" w:rsidRPr="00BE3528" w:rsidRDefault="00DC40FF" w:rsidP="00F82A81">
            <w:r w:rsidRPr="00BE3528">
              <w:t>1</w:t>
            </w:r>
            <w:r w:rsidR="004210A4">
              <w:t>16</w:t>
            </w:r>
          </w:p>
        </w:tc>
      </w:tr>
    </w:tbl>
    <w:p w14:paraId="1BBDE030" w14:textId="77777777" w:rsidR="00383BCE" w:rsidRPr="00BE3528" w:rsidRDefault="00383BCE"/>
    <w:p w14:paraId="7FB733DA" w14:textId="2F68FE01" w:rsidR="0031182D" w:rsidRPr="00BE3528" w:rsidRDefault="0031182D" w:rsidP="0031182D">
      <w:pPr>
        <w:rPr>
          <w:b/>
          <w:bCs/>
        </w:rPr>
      </w:pPr>
      <w:r w:rsidRPr="00BE3528">
        <w:rPr>
          <w:b/>
          <w:b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784"/>
        <w:gridCol w:w="4885"/>
        <w:gridCol w:w="1379"/>
      </w:tblGrid>
      <w:tr w:rsidR="004354EA" w:rsidRPr="00BE3528" w14:paraId="3361BC97" w14:textId="33D9B11F" w:rsidTr="00B73F28">
        <w:tc>
          <w:tcPr>
            <w:tcW w:w="968" w:type="dxa"/>
          </w:tcPr>
          <w:p w14:paraId="324D1C98" w14:textId="5EB83949" w:rsidR="004354EA" w:rsidRPr="00BE3528" w:rsidRDefault="004354EA" w:rsidP="00F82A81">
            <w:r w:rsidRPr="00BE3528">
              <w:t xml:space="preserve">Search </w:t>
            </w:r>
          </w:p>
        </w:tc>
        <w:tc>
          <w:tcPr>
            <w:tcW w:w="1784" w:type="dxa"/>
          </w:tcPr>
          <w:p w14:paraId="534ECA5C" w14:textId="77777777" w:rsidR="004354EA" w:rsidRPr="00BE3528" w:rsidRDefault="004354EA" w:rsidP="00F82A81">
            <w:r w:rsidRPr="00BE3528">
              <w:t>Concept</w:t>
            </w:r>
          </w:p>
        </w:tc>
        <w:tc>
          <w:tcPr>
            <w:tcW w:w="4885" w:type="dxa"/>
          </w:tcPr>
          <w:p w14:paraId="10B60EC8" w14:textId="77777777" w:rsidR="004354EA" w:rsidRPr="00BE3528" w:rsidRDefault="004354EA" w:rsidP="00F82A81">
            <w:r w:rsidRPr="00BE3528">
              <w:t>Search Terms</w:t>
            </w:r>
          </w:p>
        </w:tc>
        <w:tc>
          <w:tcPr>
            <w:tcW w:w="1379" w:type="dxa"/>
          </w:tcPr>
          <w:p w14:paraId="416CB6F9" w14:textId="2C45DB11" w:rsidR="004354EA" w:rsidRPr="00BE3528" w:rsidRDefault="002601F2" w:rsidP="00F82A81">
            <w:r w:rsidRPr="00BE3528">
              <w:t>Results</w:t>
            </w:r>
          </w:p>
        </w:tc>
      </w:tr>
      <w:tr w:rsidR="004354EA" w:rsidRPr="00BE3528" w14:paraId="61000F25" w14:textId="6C1F2EEE" w:rsidTr="00B73F28">
        <w:tc>
          <w:tcPr>
            <w:tcW w:w="968" w:type="dxa"/>
          </w:tcPr>
          <w:p w14:paraId="478CAD98" w14:textId="77777777" w:rsidR="004354EA" w:rsidRPr="00BE3528" w:rsidRDefault="004354EA" w:rsidP="00F82A81">
            <w:r w:rsidRPr="00BE3528">
              <w:t>#1</w:t>
            </w:r>
          </w:p>
        </w:tc>
        <w:tc>
          <w:tcPr>
            <w:tcW w:w="1784" w:type="dxa"/>
          </w:tcPr>
          <w:p w14:paraId="7AEC77A8" w14:textId="77777777" w:rsidR="004354EA" w:rsidRPr="00BE3528" w:rsidRDefault="004354EA" w:rsidP="00F82A81">
            <w:r w:rsidRPr="00BE3528">
              <w:t>“Sample” – People affected by Ovarian cancer.</w:t>
            </w:r>
          </w:p>
        </w:tc>
        <w:tc>
          <w:tcPr>
            <w:tcW w:w="4885" w:type="dxa"/>
          </w:tcPr>
          <w:p w14:paraId="5CB76742" w14:textId="7B2C472C" w:rsidR="004354EA" w:rsidRPr="00BE3528" w:rsidRDefault="004354EA" w:rsidP="00F82A81">
            <w:r w:rsidRPr="00BE3528">
              <w:t>(</w:t>
            </w:r>
            <w:proofErr w:type="spellStart"/>
            <w:r w:rsidRPr="00BE3528">
              <w:t>ovar</w:t>
            </w:r>
            <w:proofErr w:type="spellEnd"/>
            <w:r w:rsidRPr="00BE3528">
              <w:t xml:space="preserve">* W/2 (cancer* OR neoplasm* OR </w:t>
            </w:r>
            <w:proofErr w:type="spellStart"/>
            <w:r w:rsidRPr="00BE3528">
              <w:t>tumo#r</w:t>
            </w:r>
            <w:proofErr w:type="spellEnd"/>
            <w:r w:rsidRPr="00BE3528">
              <w:t xml:space="preserve">*)) </w:t>
            </w:r>
          </w:p>
          <w:p w14:paraId="0301394E" w14:textId="77777777" w:rsidR="004354EA" w:rsidRPr="00BE3528" w:rsidRDefault="004354EA" w:rsidP="00F82A81"/>
        </w:tc>
        <w:tc>
          <w:tcPr>
            <w:tcW w:w="1379" w:type="dxa"/>
          </w:tcPr>
          <w:p w14:paraId="03583EE0" w14:textId="52D42F40" w:rsidR="004354EA" w:rsidRPr="00BE3528" w:rsidRDefault="00C37F51" w:rsidP="00F82A81">
            <w:r w:rsidRPr="00BE3528">
              <w:t>168,284</w:t>
            </w:r>
          </w:p>
        </w:tc>
      </w:tr>
      <w:tr w:rsidR="004354EA" w:rsidRPr="00BE3528" w14:paraId="44C8B658" w14:textId="4718A39F" w:rsidTr="00B73F28">
        <w:tc>
          <w:tcPr>
            <w:tcW w:w="968" w:type="dxa"/>
          </w:tcPr>
          <w:p w14:paraId="5A51E5EB" w14:textId="77777777" w:rsidR="004354EA" w:rsidRPr="00BE3528" w:rsidRDefault="004354EA" w:rsidP="00F82A81">
            <w:r w:rsidRPr="00BE3528">
              <w:t>#2</w:t>
            </w:r>
          </w:p>
        </w:tc>
        <w:tc>
          <w:tcPr>
            <w:tcW w:w="1784" w:type="dxa"/>
          </w:tcPr>
          <w:p w14:paraId="12EE534C" w14:textId="77777777" w:rsidR="004354EA" w:rsidRPr="00BE3528" w:rsidRDefault="004354EA" w:rsidP="00F82A81">
            <w:r w:rsidRPr="00BE3528">
              <w:t>“Phenomenon of Interest” – experiences, needs, and preferences for supportive care.</w:t>
            </w:r>
          </w:p>
        </w:tc>
        <w:tc>
          <w:tcPr>
            <w:tcW w:w="4885" w:type="dxa"/>
          </w:tcPr>
          <w:p w14:paraId="5BFE45CD" w14:textId="77777777" w:rsidR="004354EA" w:rsidRPr="00BE3528" w:rsidRDefault="004354EA" w:rsidP="00F82A81">
            <w:r w:rsidRPr="00BE3528">
              <w:t xml:space="preserve">care OR need* OR support* OR unmet* </w:t>
            </w:r>
          </w:p>
        </w:tc>
        <w:tc>
          <w:tcPr>
            <w:tcW w:w="1379" w:type="dxa"/>
          </w:tcPr>
          <w:p w14:paraId="1749F3D0" w14:textId="43565197" w:rsidR="004354EA" w:rsidRPr="00BE3528" w:rsidRDefault="00EE7804" w:rsidP="00F82A81">
            <w:r w:rsidRPr="00BE3528">
              <w:t>17,015,471</w:t>
            </w:r>
          </w:p>
        </w:tc>
      </w:tr>
      <w:tr w:rsidR="004354EA" w:rsidRPr="00BE3528" w14:paraId="08E0484F" w14:textId="45A89BC5" w:rsidTr="00B73F28">
        <w:tc>
          <w:tcPr>
            <w:tcW w:w="968" w:type="dxa"/>
          </w:tcPr>
          <w:p w14:paraId="630824E2" w14:textId="77777777" w:rsidR="004354EA" w:rsidRPr="00BE3528" w:rsidRDefault="004354EA" w:rsidP="00F82A81">
            <w:r w:rsidRPr="00BE3528">
              <w:t>#3</w:t>
            </w:r>
          </w:p>
        </w:tc>
        <w:tc>
          <w:tcPr>
            <w:tcW w:w="1784" w:type="dxa"/>
          </w:tcPr>
          <w:p w14:paraId="4A7BE6EA" w14:textId="77777777" w:rsidR="004354EA" w:rsidRPr="00BE3528" w:rsidRDefault="004354EA" w:rsidP="00F82A81">
            <w:r w:rsidRPr="00BE3528">
              <w:t>“Research Type” – qualitative studies.</w:t>
            </w:r>
          </w:p>
        </w:tc>
        <w:tc>
          <w:tcPr>
            <w:tcW w:w="4885" w:type="dxa"/>
          </w:tcPr>
          <w:p w14:paraId="276C82BD" w14:textId="1196166A" w:rsidR="004354EA" w:rsidRPr="00BE3528" w:rsidRDefault="004354EA" w:rsidP="00B73F28">
            <w:r w:rsidRPr="00BE3528">
              <w:t xml:space="preserve">(((("semi-structured" OR </w:t>
            </w:r>
            <w:proofErr w:type="spellStart"/>
            <w:r w:rsidRPr="00BE3528">
              <w:t>semistructured</w:t>
            </w:r>
            <w:proofErr w:type="spellEnd"/>
            <w:r w:rsidRPr="00BE3528">
              <w:t xml:space="preserve"> OR unstructured OR informal OR "in-depth" OR </w:t>
            </w:r>
            <w:proofErr w:type="spellStart"/>
            <w:r w:rsidRPr="00BE3528">
              <w:t>indepth</w:t>
            </w:r>
            <w:proofErr w:type="spellEnd"/>
            <w:r w:rsidRPr="00BE3528">
              <w:t xml:space="preserve"> OR "face-to-face" OR structured OR guide) W/3 (interview* OR discussion* OR questionnaire*)) </w:t>
            </w:r>
            <w:r w:rsidR="003C3CFA" w:rsidRPr="00BE3528">
              <w:t>OR “appreciative inquiry” OR “case stud*” OR</w:t>
            </w:r>
            <w:r w:rsidRPr="00BE3528">
              <w:t xml:space="preserve"> </w:t>
            </w:r>
            <w:proofErr w:type="spellStart"/>
            <w:r w:rsidRPr="00BE3528">
              <w:t>ethnograph</w:t>
            </w:r>
            <w:proofErr w:type="spellEnd"/>
            <w:r w:rsidRPr="00BE3528">
              <w:t>* OR fieldwork OR "field work" OR “focus group*” OR “grounded theory” OR observation* OR phenomenology OR qualitative))</w:t>
            </w:r>
          </w:p>
        </w:tc>
        <w:tc>
          <w:tcPr>
            <w:tcW w:w="1379" w:type="dxa"/>
          </w:tcPr>
          <w:p w14:paraId="706CAE54" w14:textId="7D7539EC" w:rsidR="004354EA" w:rsidRPr="00BE3528" w:rsidRDefault="00B73F28" w:rsidP="00F82A81">
            <w:r w:rsidRPr="00BE3528">
              <w:t>6,043,979</w:t>
            </w:r>
          </w:p>
        </w:tc>
      </w:tr>
      <w:tr w:rsidR="00B73F28" w:rsidRPr="00BE3528" w14:paraId="5B15EDE3" w14:textId="77777777" w:rsidTr="00B73F28">
        <w:tc>
          <w:tcPr>
            <w:tcW w:w="968" w:type="dxa"/>
          </w:tcPr>
          <w:p w14:paraId="2DA46EED" w14:textId="787C8EE8" w:rsidR="00B73F28" w:rsidRPr="00BE3528" w:rsidRDefault="00B73F28" w:rsidP="00F82A81">
            <w:r w:rsidRPr="00BE3528">
              <w:t>#4</w:t>
            </w:r>
          </w:p>
        </w:tc>
        <w:tc>
          <w:tcPr>
            <w:tcW w:w="1784" w:type="dxa"/>
          </w:tcPr>
          <w:p w14:paraId="184041A8" w14:textId="58AD7D7A" w:rsidR="00B73F28" w:rsidRPr="00BE3528" w:rsidRDefault="00C5218C" w:rsidP="00F82A81">
            <w:r w:rsidRPr="00BE3528">
              <w:t>Experiences and supportive care needs in people affected by ovarian cancer.</w:t>
            </w:r>
          </w:p>
        </w:tc>
        <w:tc>
          <w:tcPr>
            <w:tcW w:w="4885" w:type="dxa"/>
          </w:tcPr>
          <w:p w14:paraId="74238F69" w14:textId="4F5B3CA6" w:rsidR="00B73F28" w:rsidRPr="00BE3528" w:rsidRDefault="00B73F28" w:rsidP="00B73F28">
            <w:r w:rsidRPr="00BE3528">
              <w:t>#1 AND #2 AND #3</w:t>
            </w:r>
          </w:p>
        </w:tc>
        <w:tc>
          <w:tcPr>
            <w:tcW w:w="1379" w:type="dxa"/>
          </w:tcPr>
          <w:p w14:paraId="1341B6FE" w14:textId="2D38955C" w:rsidR="00B73F28" w:rsidRPr="00BE3528" w:rsidRDefault="008C0341" w:rsidP="00F82A81">
            <w:r w:rsidRPr="00BE3528">
              <w:t>2,873</w:t>
            </w:r>
          </w:p>
        </w:tc>
      </w:tr>
      <w:tr w:rsidR="008C0341" w:rsidRPr="00BE3528" w14:paraId="321258A2" w14:textId="77777777" w:rsidTr="00B73F28">
        <w:tc>
          <w:tcPr>
            <w:tcW w:w="968" w:type="dxa"/>
          </w:tcPr>
          <w:p w14:paraId="7630EC3A" w14:textId="77777777" w:rsidR="008C0341" w:rsidRPr="00BE3528" w:rsidRDefault="008C0341" w:rsidP="00F82A81"/>
        </w:tc>
        <w:tc>
          <w:tcPr>
            <w:tcW w:w="1784" w:type="dxa"/>
          </w:tcPr>
          <w:p w14:paraId="4DE3700C" w14:textId="77777777" w:rsidR="008C0341" w:rsidRPr="00BE3528" w:rsidRDefault="008C0341" w:rsidP="00F82A81"/>
        </w:tc>
        <w:tc>
          <w:tcPr>
            <w:tcW w:w="4885" w:type="dxa"/>
          </w:tcPr>
          <w:p w14:paraId="29105417" w14:textId="77777777" w:rsidR="008C0341" w:rsidRPr="00BE3528" w:rsidRDefault="008C0341" w:rsidP="008C0341">
            <w:r w:rsidRPr="00BE3528">
              <w:t>Limiter: English language studies.</w:t>
            </w:r>
          </w:p>
          <w:p w14:paraId="7B559F82" w14:textId="382BCA68" w:rsidR="008C0341" w:rsidRPr="00BE3528" w:rsidRDefault="008C0341" w:rsidP="008C0341">
            <w:r w:rsidRPr="00BE3528">
              <w:t xml:space="preserve">Limiter: </w:t>
            </w:r>
            <w:r w:rsidR="001C57FD" w:rsidRPr="00BE3528">
              <w:t>Document type - Article</w:t>
            </w:r>
          </w:p>
          <w:p w14:paraId="294E4EDB" w14:textId="14813B8A" w:rsidR="008C0341" w:rsidRPr="00BE3528" w:rsidRDefault="008C0341" w:rsidP="00FE3ABE">
            <w:r w:rsidRPr="00BE3528">
              <w:t>Limiter: 201</w:t>
            </w:r>
            <w:r w:rsidR="00282C2E">
              <w:t>5</w:t>
            </w:r>
            <w:r w:rsidRPr="00BE3528">
              <w:t>-</w:t>
            </w:r>
          </w:p>
        </w:tc>
        <w:tc>
          <w:tcPr>
            <w:tcW w:w="1379" w:type="dxa"/>
          </w:tcPr>
          <w:p w14:paraId="3C3400E0" w14:textId="6E374C83" w:rsidR="008C0341" w:rsidRPr="00BE3528" w:rsidRDefault="001C57FD" w:rsidP="00F82A81">
            <w:r w:rsidRPr="00BE3528">
              <w:t>1,</w:t>
            </w:r>
            <w:r w:rsidR="000C6DF2">
              <w:t>492</w:t>
            </w:r>
          </w:p>
        </w:tc>
      </w:tr>
    </w:tbl>
    <w:p w14:paraId="431ADB14" w14:textId="77777777" w:rsidR="00874C64" w:rsidRPr="00BE3528" w:rsidRDefault="00874C64"/>
    <w:p w14:paraId="2452CA82" w14:textId="4185FA5C" w:rsidR="0031182D" w:rsidRPr="00BE3528" w:rsidRDefault="0031182D" w:rsidP="0031182D">
      <w:pPr>
        <w:rPr>
          <w:b/>
          <w:bCs/>
        </w:rPr>
      </w:pPr>
      <w:r w:rsidRPr="00BE3528">
        <w:rPr>
          <w:b/>
          <w:bCs/>
        </w:rPr>
        <w:t>Web of Science Core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9"/>
        <w:gridCol w:w="1786"/>
        <w:gridCol w:w="4882"/>
        <w:gridCol w:w="1379"/>
      </w:tblGrid>
      <w:tr w:rsidR="0030096E" w:rsidRPr="00BE3528" w14:paraId="79F7842F" w14:textId="35AD2E47" w:rsidTr="0056531A">
        <w:tc>
          <w:tcPr>
            <w:tcW w:w="969" w:type="dxa"/>
          </w:tcPr>
          <w:p w14:paraId="172F9294" w14:textId="2C540A54" w:rsidR="0030096E" w:rsidRPr="00BE3528" w:rsidRDefault="0030096E" w:rsidP="00F82A81">
            <w:r w:rsidRPr="00BE3528">
              <w:t>Search</w:t>
            </w:r>
          </w:p>
        </w:tc>
        <w:tc>
          <w:tcPr>
            <w:tcW w:w="1786" w:type="dxa"/>
          </w:tcPr>
          <w:p w14:paraId="1716F7D5" w14:textId="77777777" w:rsidR="0030096E" w:rsidRPr="00BE3528" w:rsidRDefault="0030096E" w:rsidP="00F82A81">
            <w:r w:rsidRPr="00BE3528">
              <w:t>Concept</w:t>
            </w:r>
          </w:p>
        </w:tc>
        <w:tc>
          <w:tcPr>
            <w:tcW w:w="4882" w:type="dxa"/>
          </w:tcPr>
          <w:p w14:paraId="672E6577" w14:textId="77777777" w:rsidR="0030096E" w:rsidRPr="00BE3528" w:rsidRDefault="0030096E" w:rsidP="00F82A81">
            <w:r w:rsidRPr="00BE3528">
              <w:t>Search Terms</w:t>
            </w:r>
          </w:p>
        </w:tc>
        <w:tc>
          <w:tcPr>
            <w:tcW w:w="1379" w:type="dxa"/>
          </w:tcPr>
          <w:p w14:paraId="4FD5192F" w14:textId="4522BE7D" w:rsidR="0030096E" w:rsidRPr="00BE3528" w:rsidRDefault="0030096E" w:rsidP="00F82A81">
            <w:r w:rsidRPr="00BE3528">
              <w:t>Results</w:t>
            </w:r>
          </w:p>
        </w:tc>
      </w:tr>
      <w:tr w:rsidR="0030096E" w:rsidRPr="00BE3528" w14:paraId="20B31693" w14:textId="0FF93631" w:rsidTr="0056531A">
        <w:tc>
          <w:tcPr>
            <w:tcW w:w="969" w:type="dxa"/>
          </w:tcPr>
          <w:p w14:paraId="2796E5E1" w14:textId="77777777" w:rsidR="0030096E" w:rsidRPr="00BE3528" w:rsidRDefault="0030096E" w:rsidP="00F82A81">
            <w:r w:rsidRPr="00BE3528">
              <w:t>#1</w:t>
            </w:r>
          </w:p>
        </w:tc>
        <w:tc>
          <w:tcPr>
            <w:tcW w:w="1786" w:type="dxa"/>
          </w:tcPr>
          <w:p w14:paraId="62FDA44E" w14:textId="77777777" w:rsidR="0030096E" w:rsidRPr="00BE3528" w:rsidRDefault="0030096E" w:rsidP="00F82A81">
            <w:r w:rsidRPr="00BE3528">
              <w:t>“Sample” – People affected by Ovarian cancer.</w:t>
            </w:r>
          </w:p>
        </w:tc>
        <w:tc>
          <w:tcPr>
            <w:tcW w:w="4882" w:type="dxa"/>
          </w:tcPr>
          <w:p w14:paraId="37952DB0" w14:textId="6CB35D0A" w:rsidR="0030096E" w:rsidRPr="00BE3528" w:rsidRDefault="0030096E" w:rsidP="00F82A81">
            <w:r w:rsidRPr="00BE3528">
              <w:t>(</w:t>
            </w:r>
            <w:proofErr w:type="spellStart"/>
            <w:r w:rsidRPr="00BE3528">
              <w:t>ovar</w:t>
            </w:r>
            <w:proofErr w:type="spellEnd"/>
            <w:r w:rsidRPr="00BE3528">
              <w:t xml:space="preserve">* NEAR/2 (cancer* OR neoplasm* OR </w:t>
            </w:r>
            <w:proofErr w:type="spellStart"/>
            <w:r w:rsidRPr="00BE3528">
              <w:t>tumo$r</w:t>
            </w:r>
            <w:proofErr w:type="spellEnd"/>
            <w:r w:rsidRPr="00BE3528">
              <w:t xml:space="preserve">*)) </w:t>
            </w:r>
          </w:p>
          <w:p w14:paraId="71067B3F" w14:textId="77777777" w:rsidR="0030096E" w:rsidRPr="00BE3528" w:rsidRDefault="0030096E" w:rsidP="00F82A81"/>
        </w:tc>
        <w:tc>
          <w:tcPr>
            <w:tcW w:w="1379" w:type="dxa"/>
          </w:tcPr>
          <w:p w14:paraId="66A0AAB3" w14:textId="1E1231B6" w:rsidR="0030096E" w:rsidRPr="00BE3528" w:rsidRDefault="00937BC1" w:rsidP="00F82A81">
            <w:r w:rsidRPr="00BE3528">
              <w:t>141,146</w:t>
            </w:r>
          </w:p>
        </w:tc>
      </w:tr>
      <w:tr w:rsidR="0030096E" w:rsidRPr="00BE3528" w14:paraId="510FEAB0" w14:textId="73BEF5D6" w:rsidTr="0056531A">
        <w:tc>
          <w:tcPr>
            <w:tcW w:w="969" w:type="dxa"/>
          </w:tcPr>
          <w:p w14:paraId="1175D474" w14:textId="77777777" w:rsidR="0030096E" w:rsidRPr="00BE3528" w:rsidRDefault="0030096E" w:rsidP="00F82A81">
            <w:r w:rsidRPr="00BE3528">
              <w:t>#2</w:t>
            </w:r>
          </w:p>
        </w:tc>
        <w:tc>
          <w:tcPr>
            <w:tcW w:w="1786" w:type="dxa"/>
          </w:tcPr>
          <w:p w14:paraId="706431D1" w14:textId="77777777" w:rsidR="0030096E" w:rsidRPr="00BE3528" w:rsidRDefault="0030096E" w:rsidP="00F82A81">
            <w:r w:rsidRPr="00BE3528">
              <w:t>“Phenomenon of Interest” – experiences, needs, and preferences for supportive care.</w:t>
            </w:r>
          </w:p>
        </w:tc>
        <w:tc>
          <w:tcPr>
            <w:tcW w:w="4882" w:type="dxa"/>
          </w:tcPr>
          <w:p w14:paraId="4ED80A4C" w14:textId="77777777" w:rsidR="0030096E" w:rsidRPr="00BE3528" w:rsidRDefault="0030096E" w:rsidP="00F82A81">
            <w:r w:rsidRPr="00BE3528">
              <w:t xml:space="preserve">care OR need* OR support* OR unmet* </w:t>
            </w:r>
          </w:p>
        </w:tc>
        <w:tc>
          <w:tcPr>
            <w:tcW w:w="1379" w:type="dxa"/>
          </w:tcPr>
          <w:p w14:paraId="7FEA0EAC" w14:textId="3EB65728" w:rsidR="0030096E" w:rsidRPr="00BE3528" w:rsidRDefault="00784399" w:rsidP="00F82A81">
            <w:r w:rsidRPr="00BE3528">
              <w:t>10,075,395</w:t>
            </w:r>
          </w:p>
        </w:tc>
      </w:tr>
      <w:tr w:rsidR="0030096E" w:rsidRPr="00BE3528" w14:paraId="103B7A70" w14:textId="4A94826C" w:rsidTr="0056531A">
        <w:tc>
          <w:tcPr>
            <w:tcW w:w="969" w:type="dxa"/>
          </w:tcPr>
          <w:p w14:paraId="6AAB3D0C" w14:textId="77777777" w:rsidR="0030096E" w:rsidRPr="00BE3528" w:rsidRDefault="0030096E" w:rsidP="00F82A81">
            <w:r w:rsidRPr="00BE3528">
              <w:t>#3</w:t>
            </w:r>
          </w:p>
        </w:tc>
        <w:tc>
          <w:tcPr>
            <w:tcW w:w="1786" w:type="dxa"/>
          </w:tcPr>
          <w:p w14:paraId="4651F0C4" w14:textId="77777777" w:rsidR="0030096E" w:rsidRPr="00BE3528" w:rsidRDefault="0030096E" w:rsidP="00F82A81">
            <w:r w:rsidRPr="00BE3528">
              <w:t>“Research Type” – qualitative studies.</w:t>
            </w:r>
          </w:p>
        </w:tc>
        <w:tc>
          <w:tcPr>
            <w:tcW w:w="4882" w:type="dxa"/>
          </w:tcPr>
          <w:p w14:paraId="508E6F43" w14:textId="5B4D25B5" w:rsidR="0030096E" w:rsidRPr="00BE3528" w:rsidRDefault="0030096E" w:rsidP="00F82A81">
            <w:r w:rsidRPr="00BE3528">
              <w:t xml:space="preserve">(((("semi-structured" OR </w:t>
            </w:r>
            <w:proofErr w:type="spellStart"/>
            <w:r w:rsidRPr="00BE3528">
              <w:t>semistructured</w:t>
            </w:r>
            <w:proofErr w:type="spellEnd"/>
            <w:r w:rsidRPr="00BE3528">
              <w:t xml:space="preserve"> OR unstructured OR informal OR "in-depth" OR </w:t>
            </w:r>
            <w:proofErr w:type="spellStart"/>
            <w:r w:rsidRPr="00BE3528">
              <w:t>indepth</w:t>
            </w:r>
            <w:proofErr w:type="spellEnd"/>
            <w:r w:rsidRPr="00BE3528">
              <w:t xml:space="preserve"> OR "face-to-face" OR structured OR guide) NEAR/3 (interview* OR discussion* OR questionnaire*)) OR “appreciative inquiry” OR “case stud*” OR </w:t>
            </w:r>
            <w:proofErr w:type="spellStart"/>
            <w:r w:rsidRPr="00BE3528">
              <w:t>ethnograph</w:t>
            </w:r>
            <w:proofErr w:type="spellEnd"/>
            <w:r w:rsidRPr="00BE3528">
              <w:t>* OR fieldwork OR "field work" OR “focus group*” OR “grounded theory” OR observation* OR phenomenology OR qualitative))</w:t>
            </w:r>
          </w:p>
          <w:p w14:paraId="034F31F0" w14:textId="77777777" w:rsidR="0030096E" w:rsidRPr="00BE3528" w:rsidRDefault="0030096E" w:rsidP="00F82A81"/>
        </w:tc>
        <w:tc>
          <w:tcPr>
            <w:tcW w:w="1379" w:type="dxa"/>
          </w:tcPr>
          <w:p w14:paraId="3E5C3A88" w14:textId="4A345CC1" w:rsidR="0030096E" w:rsidRPr="00BE3528" w:rsidRDefault="0056531A" w:rsidP="00F82A81">
            <w:r w:rsidRPr="00BE3528">
              <w:t>4,168,451</w:t>
            </w:r>
          </w:p>
        </w:tc>
      </w:tr>
      <w:tr w:rsidR="0056531A" w:rsidRPr="00BE3528" w14:paraId="26EAE833" w14:textId="77777777" w:rsidTr="0056531A">
        <w:tc>
          <w:tcPr>
            <w:tcW w:w="969" w:type="dxa"/>
          </w:tcPr>
          <w:p w14:paraId="6E760EFF" w14:textId="77777777" w:rsidR="0056531A" w:rsidRPr="00BE3528" w:rsidRDefault="0056531A" w:rsidP="00EA052A">
            <w:r w:rsidRPr="00BE3528">
              <w:t>#4</w:t>
            </w:r>
          </w:p>
        </w:tc>
        <w:tc>
          <w:tcPr>
            <w:tcW w:w="1786" w:type="dxa"/>
          </w:tcPr>
          <w:p w14:paraId="422A44E6" w14:textId="12B38C10" w:rsidR="0056531A" w:rsidRPr="00BE3528" w:rsidRDefault="00C5218C" w:rsidP="00EA052A">
            <w:r w:rsidRPr="00BE3528">
              <w:t>Experiences and supportive care needs in people affected by ovarian cancer.</w:t>
            </w:r>
          </w:p>
        </w:tc>
        <w:tc>
          <w:tcPr>
            <w:tcW w:w="4882" w:type="dxa"/>
          </w:tcPr>
          <w:p w14:paraId="6AA1F38F" w14:textId="77777777" w:rsidR="0056531A" w:rsidRPr="00BE3528" w:rsidRDefault="0056531A" w:rsidP="00EA052A">
            <w:r w:rsidRPr="00BE3528">
              <w:t>#1 AND #2 AND #3</w:t>
            </w:r>
          </w:p>
        </w:tc>
        <w:tc>
          <w:tcPr>
            <w:tcW w:w="1379" w:type="dxa"/>
          </w:tcPr>
          <w:p w14:paraId="6209A424" w14:textId="7E993F37" w:rsidR="0056531A" w:rsidRPr="00BE3528" w:rsidRDefault="00F7110A" w:rsidP="00EA052A">
            <w:r w:rsidRPr="00BE3528">
              <w:t>1,739</w:t>
            </w:r>
          </w:p>
        </w:tc>
      </w:tr>
      <w:tr w:rsidR="0056531A" w14:paraId="602DD5D8" w14:textId="77777777" w:rsidTr="0056531A">
        <w:tc>
          <w:tcPr>
            <w:tcW w:w="969" w:type="dxa"/>
          </w:tcPr>
          <w:p w14:paraId="1CDAAE51" w14:textId="77777777" w:rsidR="0056531A" w:rsidRPr="00BE3528" w:rsidRDefault="0056531A" w:rsidP="00EA052A"/>
        </w:tc>
        <w:tc>
          <w:tcPr>
            <w:tcW w:w="1786" w:type="dxa"/>
          </w:tcPr>
          <w:p w14:paraId="0C5E1F56" w14:textId="77777777" w:rsidR="0056531A" w:rsidRPr="00BE3528" w:rsidRDefault="0056531A" w:rsidP="00EA052A"/>
        </w:tc>
        <w:tc>
          <w:tcPr>
            <w:tcW w:w="4882" w:type="dxa"/>
          </w:tcPr>
          <w:p w14:paraId="11E4EBC7" w14:textId="77777777" w:rsidR="0056531A" w:rsidRPr="00BE3528" w:rsidRDefault="0056531A" w:rsidP="00EA052A">
            <w:r w:rsidRPr="00BE3528">
              <w:t>Limiter: English language studies.</w:t>
            </w:r>
          </w:p>
          <w:p w14:paraId="1635FA5A" w14:textId="173862D6" w:rsidR="0056531A" w:rsidRPr="00BE3528" w:rsidRDefault="0056531A" w:rsidP="00EA052A">
            <w:r w:rsidRPr="00BE3528">
              <w:t xml:space="preserve">Limiter: Document type </w:t>
            </w:r>
            <w:r w:rsidR="008064FA" w:rsidRPr="00BE3528">
              <w:t>–</w:t>
            </w:r>
            <w:r w:rsidRPr="00BE3528">
              <w:t xml:space="preserve"> Article</w:t>
            </w:r>
            <w:r w:rsidR="008064FA" w:rsidRPr="00BE3528">
              <w:t xml:space="preserve">/Early </w:t>
            </w:r>
            <w:r w:rsidR="00363584" w:rsidRPr="00BE3528">
              <w:t>access</w:t>
            </w:r>
          </w:p>
          <w:p w14:paraId="2FD205FE" w14:textId="2464B797" w:rsidR="0056531A" w:rsidRPr="00BE3528" w:rsidRDefault="0056531A" w:rsidP="00EA052A">
            <w:r w:rsidRPr="00BE3528">
              <w:t>Limiter: 201</w:t>
            </w:r>
            <w:r w:rsidR="00202DE1">
              <w:t>5</w:t>
            </w:r>
            <w:r w:rsidRPr="00BE3528">
              <w:t>-</w:t>
            </w:r>
          </w:p>
        </w:tc>
        <w:tc>
          <w:tcPr>
            <w:tcW w:w="1379" w:type="dxa"/>
          </w:tcPr>
          <w:p w14:paraId="273CBD10" w14:textId="752B9738" w:rsidR="0056531A" w:rsidRDefault="00CF7ADE" w:rsidP="00EA052A">
            <w:r>
              <w:t>860</w:t>
            </w:r>
          </w:p>
        </w:tc>
      </w:tr>
    </w:tbl>
    <w:p w14:paraId="3E6A2CAD" w14:textId="77777777" w:rsidR="00632F9B" w:rsidRDefault="00632F9B"/>
    <w:sectPr w:rsidR="00632F9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2D4F4" w14:textId="77777777" w:rsidR="0097754A" w:rsidRDefault="0097754A" w:rsidP="000571B2">
      <w:pPr>
        <w:spacing w:after="0" w:line="240" w:lineRule="auto"/>
      </w:pPr>
      <w:r>
        <w:separator/>
      </w:r>
    </w:p>
  </w:endnote>
  <w:endnote w:type="continuationSeparator" w:id="0">
    <w:p w14:paraId="2DBC3B6B" w14:textId="77777777" w:rsidR="0097754A" w:rsidRDefault="0097754A" w:rsidP="00057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599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390C3" w14:textId="7AFE1659" w:rsidR="000571B2" w:rsidRDefault="000571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6722F6" w14:textId="77777777" w:rsidR="000571B2" w:rsidRDefault="00057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48099" w14:textId="77777777" w:rsidR="0097754A" w:rsidRDefault="0097754A" w:rsidP="000571B2">
      <w:pPr>
        <w:spacing w:after="0" w:line="240" w:lineRule="auto"/>
      </w:pPr>
      <w:r>
        <w:separator/>
      </w:r>
    </w:p>
  </w:footnote>
  <w:footnote w:type="continuationSeparator" w:id="0">
    <w:p w14:paraId="23281369" w14:textId="77777777" w:rsidR="0097754A" w:rsidRDefault="0097754A" w:rsidP="00057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C64"/>
    <w:rsid w:val="0001480D"/>
    <w:rsid w:val="00032EA2"/>
    <w:rsid w:val="000571B2"/>
    <w:rsid w:val="0008120F"/>
    <w:rsid w:val="00096E1F"/>
    <w:rsid w:val="000C6DF2"/>
    <w:rsid w:val="000D78FF"/>
    <w:rsid w:val="000F69D2"/>
    <w:rsid w:val="000F7E8C"/>
    <w:rsid w:val="00105C1E"/>
    <w:rsid w:val="00113442"/>
    <w:rsid w:val="00124048"/>
    <w:rsid w:val="00146D04"/>
    <w:rsid w:val="001542EC"/>
    <w:rsid w:val="001865DB"/>
    <w:rsid w:val="001C57FD"/>
    <w:rsid w:val="00202DE1"/>
    <w:rsid w:val="002601F2"/>
    <w:rsid w:val="00262C8C"/>
    <w:rsid w:val="00282C2E"/>
    <w:rsid w:val="002839E7"/>
    <w:rsid w:val="002A0D0C"/>
    <w:rsid w:val="002A3F11"/>
    <w:rsid w:val="002E071F"/>
    <w:rsid w:val="0030096E"/>
    <w:rsid w:val="003070B6"/>
    <w:rsid w:val="0031182D"/>
    <w:rsid w:val="00363584"/>
    <w:rsid w:val="003806E0"/>
    <w:rsid w:val="00383BCE"/>
    <w:rsid w:val="003852FC"/>
    <w:rsid w:val="003B688C"/>
    <w:rsid w:val="003C3CFA"/>
    <w:rsid w:val="003E4738"/>
    <w:rsid w:val="004210A4"/>
    <w:rsid w:val="004354EA"/>
    <w:rsid w:val="00437585"/>
    <w:rsid w:val="0045423F"/>
    <w:rsid w:val="004725FB"/>
    <w:rsid w:val="004A5769"/>
    <w:rsid w:val="004B5463"/>
    <w:rsid w:val="004E4DD9"/>
    <w:rsid w:val="005605F7"/>
    <w:rsid w:val="0056531A"/>
    <w:rsid w:val="00572104"/>
    <w:rsid w:val="00593326"/>
    <w:rsid w:val="005E4034"/>
    <w:rsid w:val="00632F9B"/>
    <w:rsid w:val="00684B20"/>
    <w:rsid w:val="00692072"/>
    <w:rsid w:val="006A6621"/>
    <w:rsid w:val="006A6756"/>
    <w:rsid w:val="006E1B33"/>
    <w:rsid w:val="00734A25"/>
    <w:rsid w:val="00736881"/>
    <w:rsid w:val="00751540"/>
    <w:rsid w:val="00756AE6"/>
    <w:rsid w:val="00784399"/>
    <w:rsid w:val="007A79D3"/>
    <w:rsid w:val="008058D2"/>
    <w:rsid w:val="008064FA"/>
    <w:rsid w:val="008268B7"/>
    <w:rsid w:val="00843224"/>
    <w:rsid w:val="0087416D"/>
    <w:rsid w:val="00874C64"/>
    <w:rsid w:val="008C0341"/>
    <w:rsid w:val="00937BC1"/>
    <w:rsid w:val="00960344"/>
    <w:rsid w:val="0097754A"/>
    <w:rsid w:val="009A6142"/>
    <w:rsid w:val="009C1AC5"/>
    <w:rsid w:val="00A06AF6"/>
    <w:rsid w:val="00A36052"/>
    <w:rsid w:val="00A83BB9"/>
    <w:rsid w:val="00B12B72"/>
    <w:rsid w:val="00B23A8F"/>
    <w:rsid w:val="00B73F28"/>
    <w:rsid w:val="00BE3528"/>
    <w:rsid w:val="00C061A5"/>
    <w:rsid w:val="00C309EE"/>
    <w:rsid w:val="00C37F51"/>
    <w:rsid w:val="00C5218C"/>
    <w:rsid w:val="00CB77D3"/>
    <w:rsid w:val="00CF7ADE"/>
    <w:rsid w:val="00D4396C"/>
    <w:rsid w:val="00DB383E"/>
    <w:rsid w:val="00DC40FF"/>
    <w:rsid w:val="00DD5891"/>
    <w:rsid w:val="00DE6AFC"/>
    <w:rsid w:val="00EA34F1"/>
    <w:rsid w:val="00EB0F5C"/>
    <w:rsid w:val="00EE4746"/>
    <w:rsid w:val="00EE4F5B"/>
    <w:rsid w:val="00EE7804"/>
    <w:rsid w:val="00F45FDE"/>
    <w:rsid w:val="00F5574D"/>
    <w:rsid w:val="00F61250"/>
    <w:rsid w:val="00F7110A"/>
    <w:rsid w:val="00F75291"/>
    <w:rsid w:val="00FA276E"/>
    <w:rsid w:val="00FD66A3"/>
    <w:rsid w:val="00FD6745"/>
    <w:rsid w:val="00FE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06658"/>
  <w15:chartTrackingRefBased/>
  <w15:docId w15:val="{45E9DDEC-7C1D-4B69-A817-98B01036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C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C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C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C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7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1B2"/>
  </w:style>
  <w:style w:type="paragraph" w:styleId="Footer">
    <w:name w:val="footer"/>
    <w:basedOn w:val="Normal"/>
    <w:link w:val="FooterChar"/>
    <w:uiPriority w:val="99"/>
    <w:unhideWhenUsed/>
    <w:rsid w:val="000571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9B1480D214B442A02CB03D0330D4D2" ma:contentTypeVersion="3" ma:contentTypeDescription="Create a new document." ma:contentTypeScope="" ma:versionID="96f45f57245718f9cece4d26acfc8c55">
  <xsd:schema xmlns:xsd="http://www.w3.org/2001/XMLSchema" xmlns:xs="http://www.w3.org/2001/XMLSchema" xmlns:p="http://schemas.microsoft.com/office/2006/metadata/properties" xmlns:ns2="ca3a0d49-bd21-480f-80fa-3f8528ff2399" targetNamespace="http://schemas.microsoft.com/office/2006/metadata/properties" ma:root="true" ma:fieldsID="142a8998fa709fbf183fb6505903472a" ns2:_="">
    <xsd:import namespace="ca3a0d49-bd21-480f-80fa-3f8528ff23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a0d49-bd21-480f-80fa-3f8528ff2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078067-B608-49CB-8972-5ACAAED3A1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33776C-76BB-4798-B2E7-4E9CEE3AFE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FEC146-96F2-4154-A214-B6267D999C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3</Words>
  <Characters>4449</Characters>
  <Application>Microsoft Office Word</Application>
  <DocSecurity>0</DocSecurity>
  <Lines>317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.Turner</dc:creator>
  <cp:keywords/>
  <dc:description/>
  <cp:lastModifiedBy>Murray.Turner</cp:lastModifiedBy>
  <cp:revision>15</cp:revision>
  <dcterms:created xsi:type="dcterms:W3CDTF">2025-11-05T08:53:00Z</dcterms:created>
  <dcterms:modified xsi:type="dcterms:W3CDTF">2025-11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7-29T03:25:35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b398ccfd-7917-4a80-ab59-c8c7754c3b23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  <property fmtid="{D5CDD505-2E9C-101B-9397-08002B2CF9AE}" pid="10" name="ContentTypeId">
    <vt:lpwstr>0x010100199B1480D214B442A02CB03D0330D4D2</vt:lpwstr>
  </property>
</Properties>
</file>